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bookmarkStart w:id="0" w:name="OLE_LINK2"/>
      <w:bookmarkStart w:id="1" w:name="OLE_LINK1"/>
      <w:r>
        <w:rPr>
          <w:sz w:val="26"/>
        </w:rPr>
        <mc:AlternateContent>
          <mc:Choice Requires="wpg">
            <w:drawing>
              <wp:anchor distT="0" distB="0" distL="114300" distR="114300" simplePos="0" relativeHeight="256560128" behindDoc="0" locked="0" layoutInCell="1" allowOverlap="1">
                <wp:simplePos x="0" y="0"/>
                <wp:positionH relativeFrom="column">
                  <wp:posOffset>-233680</wp:posOffset>
                </wp:positionH>
                <wp:positionV relativeFrom="paragraph">
                  <wp:posOffset>168275</wp:posOffset>
                </wp:positionV>
                <wp:extent cx="5853430" cy="3865880"/>
                <wp:effectExtent l="0" t="0" r="13970" b="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3430" cy="3865880"/>
                          <a:chOff x="6550" y="750365"/>
                          <a:chExt cx="9387" cy="6173"/>
                        </a:xfrm>
                      </wpg:grpSpPr>
                      <pic:pic xmlns:pic="http://schemas.openxmlformats.org/drawingml/2006/picture">
                        <pic:nvPicPr>
                          <pic:cNvPr id="54" name="图片 54" descr="S_NaCl_S_CK.lnc_lnc_volcano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6550" y="751225"/>
                            <a:ext cx="3969" cy="39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3" name="文本框 93"/>
                        <wps:cNvSpPr txBox="1"/>
                        <wps:spPr>
                          <a:xfrm>
                            <a:off x="6828" y="750749"/>
                            <a:ext cx="478" cy="3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eastAsia" w:eastAsiaTheme="minorEastAsia"/>
                                  <w:b/>
                                  <w:bCs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lang w:val="en-US" w:eastAsia="zh-C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g:grpSp>
                        <wpg:cNvPr id="85" name="组合 64"/>
                        <wpg:cNvGrpSpPr/>
                        <wpg:grpSpPr>
                          <a:xfrm rot="0">
                            <a:off x="12679" y="756110"/>
                            <a:ext cx="2458" cy="428"/>
                            <a:chOff x="9579" y="156727"/>
                            <a:chExt cx="2458" cy="428"/>
                          </a:xfrm>
                        </wpg:grpSpPr>
                        <wps:wsp>
                          <wps:cNvPr id="86" name="文本框 58"/>
                          <wps:cNvSpPr txBox="1"/>
                          <wps:spPr>
                            <a:xfrm>
                              <a:off x="9579" y="156737"/>
                              <a:ext cx="426" cy="41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rFonts w:hint="eastAsia" w:eastAsiaTheme="minor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87" name="文本框 59"/>
                          <wps:cNvSpPr txBox="1"/>
                          <wps:spPr>
                            <a:xfrm>
                              <a:off x="10023" y="156740"/>
                              <a:ext cx="426" cy="41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rFonts w:hint="eastAsia" w:eastAsiaTheme="minor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88" name="文本框 60"/>
                          <wps:cNvSpPr txBox="1"/>
                          <wps:spPr>
                            <a:xfrm>
                              <a:off x="10433" y="156742"/>
                              <a:ext cx="426" cy="41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rFonts w:hint="eastAsia" w:eastAsiaTheme="minor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89" name="文本框 61"/>
                          <wps:cNvSpPr txBox="1"/>
                          <wps:spPr>
                            <a:xfrm>
                              <a:off x="10791" y="156727"/>
                              <a:ext cx="426" cy="41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rFonts w:hint="eastAsia" w:eastAsiaTheme="minor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90" name="文本框 62"/>
                          <wps:cNvSpPr txBox="1"/>
                          <wps:spPr>
                            <a:xfrm>
                              <a:off x="11201" y="156729"/>
                              <a:ext cx="426" cy="41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rFonts w:hint="eastAsia" w:eastAsiaTheme="minor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91" name="文本框 63"/>
                          <wps:cNvSpPr txBox="1"/>
                          <wps:spPr>
                            <a:xfrm>
                              <a:off x="11611" y="156731"/>
                              <a:ext cx="426" cy="41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rFonts w:hint="eastAsia" w:eastAsiaTheme="minor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sz w:val="18"/>
                                    <w:szCs w:val="18"/>
                                    <w:lang w:val="en-US" w:eastAsia="zh-CN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92" name="文本框 92"/>
                        <wps:cNvSpPr txBox="1"/>
                        <wps:spPr>
                          <a:xfrm>
                            <a:off x="10169" y="750750"/>
                            <a:ext cx="478" cy="3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eastAsia" w:eastAsiaTheme="minorEastAsia"/>
                                  <w:b/>
                                  <w:bCs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lang w:val="en-US" w:eastAsia="zh-CN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图片 3" descr="44个lncRNA测序表达谱RPKM数据.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>
                                  <a:alpha val="100000"/>
                                </a:srgbClr>
                              </a:clrFrom>
                              <a:clrTo>
                                <a:srgbClr val="FFFFFF">
                                  <a:alpha val="100000"/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493" y="750365"/>
                            <a:ext cx="5444" cy="574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18.4pt;margin-top:13.25pt;height:304.4pt;width:460.9pt;z-index:256560128;mso-width-relative:page;mso-height-relative:page;" coordorigin="6550,750365" coordsize="9387,6173" o:gfxdata="UEsDBAoAAAAAAIdO4kAAAAAAAAAAAAAAAAAEAAAAZHJzL1BLAwQUAAAACACHTuJAKMedWNoAAAAK&#10;AQAADwAAAGRycy9kb3ducmV2LnhtbE2PwWrDMBBE74X+g9hCb4lkhxjjWg4ltD2FQpNC6W1jbWwT&#10;SzKWYid/3+2pvc0yw+ybcnO1vZhoDJ13GpKlAkGu9qZzjYbPw+siBxEiOoO9d6ThRgE21f1diYXx&#10;s/ugaR8bwSUuFKihjXEopAx1SxbD0g/k2Dv50WLkc2ykGXHmctvLVKlMWuwcf2hxoG1L9Xl/sRre&#10;ZpyfV8nLtDuftrfvw/r9a5eQ1o8PiXoCEeka/8Lwi8/oUDHT0V+cCaLXsFhljB5ZZCkIDuT5mscd&#10;NWQqzUBWpfw/ofoBUEsDBBQAAAAIAIdO4kDy3k8gaQUAAJwdAAAOAAAAZHJzL2Uyb0RvYy54bWzt&#10;Wc9v40QUviPxP1i+08SOnR9W01Xp0tVqy261XcSxmkzsxML2mPGkSfeMWBBCcIELXPaGEELLAQmB&#10;1L+G7e6fwffGYydNWkEDW6koleLOL7957833vhm/2b4zSxPrJJRFLLK+7Ww1bSvMuBjG2ahvf/Bk&#10;/52ubRWKZUOWiCzs26dhYd/Zefut7WkehK4Yi2QYSgtCsiKY5n17rFQeNBoFH4cpK7ZEHmbojIRM&#10;mUJVjhpDyaaQniYNt9lsN6ZCDnMpeFgUaL1bdto7Wn4UhVw9iqIiVFbSt6Gb0k+pnwN6Nna2WTCS&#10;LB/H3KjB1tAiZXGGSWtRd5li1kTGK6LSmEtRiEhtcZE2RBTFPNQ2wBqnuWTNPSkmubZlFExHee0m&#10;uHbJT2uL5Q9PDqUVD/u2Z1sZS7FEr/745OXXn1ke+WaajwIMuSfzo/xQmoZRWSNzZ5FM6T8MsWba&#10;q6e1V8OZsjga/a7f8lpwPkdfq9v2u13jdz7G4tB7bd9HP7o7frPV9stV4eP3jIReq9spX287nRb1&#10;NqqpG6RhrVAe8wA/4yiUVhz194DCW2oiQ7idpGUnhzE/lGVl7iy/9tbL785eff7MooZhWHBA6+j4&#10;IdtLjo+O9x5sJRk/pt+JSDjLBKlOUklQKZaRvgeCf1RYmdgbs2wU7hY5YItg0oZeHN6g6gWdBkmc&#10;78dJQqtAZWM79FiCyCWWl/C7K/gkDTNVxpMME6YQzMU4zgvbkkGYDkLAQ94faoVYUCgZKj6mCSNM&#10;/BjKlitSd2gt54qRzgXgcwlgFhbecV2z8BVwWr12z6CGSovLDrfJQt0LRWpRAepBCywZC9jJQWH0&#10;qYYALnMVdBFVwjYop6gchtqKy64VVUdjlhNqSOwcKL1WFVbn3z47//6n8+efWmiDLWYcxZWlZu8K&#10;hIF2MLVf5a2uCzotw6TjaY+woPKW10GfDrGe+298xYJMEKCgIguSzJoiPFsIT6rWPYi/JINf58pS&#10;Sc0GM2PZQAxPYZgUWBuEdpHz/RgLdcAKdcgkKBaN2DbUIzyiRGASYUq2NRby6WXtNB5rhF7bmoKy&#10;+3bx8YQhVK3kfobV6zmeB7FKVzy/46IiF3sGiz3ZJN0T2BUcrZ0u0niVVMVIivRD7C67NCu6WMYx&#10;d99WVXFPoYYO7E483N3VZbB6ztRBdpSDexzjtN2JElGsUUluKn1jvAcEljSrSezNUnzXr8BoOL79&#10;j0m+WklCgSF7x213EJ8ajm3HMZxewdH1fINHD6DVYKrpvuebFx2/3XE7VW9F9yuvXsH25Ms3HsDd&#10;duWzeQDDsvUC+ILhLWN45THPxVQUwJ5zcY+7JtkthOkmgG8sgG8CijgElUe0BSjqXYAiAXvOdfYS&#10;p9l0sTcBbhSE4E0dohss/h82k5vAIsh9GYttDaK1sOi1FrCojy8LB5sNL97ig81NYBGnkBUs1mfp&#10;a/Nip4cjoeHF6nCy4cUNLy4lZ6743sP3wAoWNaGtw4sOkkJzLC5/8G14ccOLZdrzCiwCOytYXDf3&#10;4Dj4xqux2DK5oA0v3n5enKdQbyon5q7issxZrcORTYeyhDoL0UT6eOk7ZpMUu7UcSTlb/N58Mr9O&#10;0ZpcPuomle95f/72I/L3jx/unv/6xcvfv3r9/IfXZ2evX/zy+PDB++ffvDj/8uctTYWk7O3M6rs6&#10;SckTWd4+UIIPlX0kP6lYyNFgL5HWCUOqdF//6fEsycesbEUmAX8Ud8jTmfG6vCAGxSfi2vKQzZ9P&#10;c8UMJBbzYoJKf9To7kHP9h9eVThNj5L5JdHUl1TVBuh7Hm6AKHvndzydHqyTltdM3116V6E5GleA&#10;2lZzXUl3jIt1lBcvVXf+AlBLAwQKAAAAAACHTuJAAAAAAAAAAAAAAAAACgAAAGRycy9tZWRpYS9Q&#10;SwMEFAAAAAgAh07iQOR3s0NlEAAASBQAABQAAABkcnMvbWVkaWEvaW1hZ2UyLnBuZ0VYe1yS2da2&#10;vKVi1JgKVl5LncxLQ4xlKiqVp5yKOUN5SoWozJLU6WKKN8oSx27isXuZUtMMY6VfZloqmlIjZWl2&#10;I02h8m0yMU3CCEX59t6vfd8f/n7Cu9+913rWs55nbfIYq8OtLR0sjYyMrFf8a+m/jYwm8cDfsSlm&#10;4Jtdx3efNzKaQVyxNJSZ2vmxu+HK3BVks9ejvpbZt3Vmm5zfNjifrl1edmjjxnhncd6ZN2ZmLdmH&#10;aK7U6Sbkbgu7LYv+7LvS11c60hfoW/c/lPet51sGvuweWaeVD39hT5+++Mekcdvffgth/f6Rf7Xa&#10;X/LXoKYqjGWiFvKnY0r3EkN/0LihIaWFK7SX0Vn+ofUHv95gNyRn5KPPXjK+ru3mDdULytdpT4T2&#10;d+iswfBxctXcg+mnuM6+wtw6n0WFTpPSrZ68wEzVQrl9mOJMXYijOm2K+pp9rAtcoDiiF1N1vYN0&#10;ljORJyHrwu23ljsbehtuU3n7A7FhIUfsoL6mdEKvN8pOjY/evDDGlvg6qSfzZKo/pIybzY4h8NVV&#10;AYS1UX/sR7u/9D6OYmFjwTyZFeZSvqIgPzB7UcYbuwjwFvcYR/yiHKwM5vArSrzujKmyv4ATm+aD&#10;Myx1S2Vti9ZdkKwb2Q0TdFRbCfOn0pe1Pg5aA0+RrdlQRg4iJMeSzWAA9CxntVuuKD6C2k6cKmv5&#10;rotD1EXWfAp4m83VGF9+72Eua/HDnIpyPDEXpSCrpaaWApNyIfKmw63dhEnrC52G9k/m7dfvH+vM&#10;zqovcfLd5lsWJGVItE21+IHE5Vl/P7IEsXhhhc7smYKKaDdhpCzpVvSNTSRLdcVsELJNgVMQYbhf&#10;OkldQVUXOEXaqj1iUj/OFhzK2raUfQAiIlRO0cmGno44QBhzMyZj4XVmKBIaiSdlTOZJutjevYfy&#10;5LT54HiByARselemTH54JHsWnqarOsWaHooQUN6KpsSTSvfoQ1hV4Y53hbTpugIpAw8wOlVy5Ffp&#10;XS90DEgUFDgQSwkZ7xgJRl/pBbL81O/mgv99FeU+vf52GpVVZ/qCyvc/S/MTr2VoRt5ttlkDca0/&#10;oo9pPpIXub8uLNhFvVfwHUjfxkd+1VGQjfJpsNDNFoggwwIxD3bq7OtXf6kVc1ehAD2WQpKxAMqw&#10;9kTdbGE15XgIy1c7aDUysKzz8JWi/08w+kxqDtqQfTAjgVSq0Yaf3HL+Pnpt5knucmv6zfMixEzZ&#10;mpAszI+Z8Je7motva2HPSj+ZrPBhYfgOSpKuc8iGZ40AGw/BIiKCcAb5u/K1fkzNW2+Qdt7oanYa&#10;qBukYQVHHKU0h+mqujji6jwnT7ieZU+EQJcLaTvQuhx9YzVjQyGsP/vXt8OCzU9DL222hNT7BVt2&#10;/j6dpSXhmKR99ZsBQZYfyBUtzzJCTdG9jRSv+fdU9PV90Cs9zbuOAjqcTSXNy6575wAbbN/7+3Kf&#10;txvKACNZRLriLGogI3XbCy1qT3dHwbxMGLlQjoENJBu6PWDX1vf6MVXmRuj7OVJGUMRiFHshASdJ&#10;UOq3HKM8o3JFVyGi5XkC9I8tYCA6pKkVsqYhtaGhhBb1eI1dpb28fQn99kSfLR0v2/zHjx8DNjnY&#10;4RT0U0cKRGlyFU4qXx/5Q5LgUFm3v74bh5mKxVnTl2W1oQyFxXveJGv8mNa6F1rBtwIPngmEAedm&#10;bMLCy9rxshLDsu4i3HwVbJ/e91YjtaYfQ+uHw3ov9cypYNroJlRgNuyG06m2kIauSXGekJdvdj0S&#10;czxtyifzcvRbZfmzYBlYLsVYk+rE9/JOv2dRUnMiOk/vLtNeuM//bQn+iSOLgmg7qg/jxEwwpLz8&#10;wvdW9bRTeVqElE1Bg+o0ECiw2zTUnzkZTe/OkqWMSz4PwiDHE0KyXkxU+6hPnWIB4TnF0xQ2dLIN&#10;VgS2+IZxjY1aIMK2gc8C0QC7MKW4zshJHY/X5grHE0UhBfolr0x7oUb1TvyBYBtaX7V9Cirt0VzR&#10;RfudEQYC3Jvqom4nTkJ6OtPNsCOTVjPHGJ0p5YifyGtql0MVDgZC9OJBePmp8R2fJMgBWh0Fpd4d&#10;z5xR0Ws++DE/eOyT/fcIUkJqox/TRNdbjESqpt2P+XG6+WXijBYq7I/sIpErONxpMqKWv3Lh77Gr&#10;6j93DKOPcW6G/uz+qI0d4nc/rkQxWQF2tGJRvo8RQjGVFKYFF4dzL94g8XGeaOGrAQLCavhOEVKQ&#10;OsdPgTwuIBlotSX0xajVgHjAjFv8jtdyTdQjlTT5q87D3LZu6gB67B863rp57i7CiWPeaMvCgvx+&#10;wtqwmpQOc0hWVc67sz9LGZfjmvJNHFGvT9MtEYjiuQORbRoEM6vuU0DfTrP2w3UoGxs35edQI3jk&#10;8DRsycmDCLhjIVnPzkLG+nblD1chi+p/TtF1ThR+v0yZef7ZseLeiTa0kLE7yKV7/hnogOipjrZQ&#10;L+WKXFt+NPbpQohcc6HtIsU/k3xCJybVf0obzua2ma6DmctUf8v4U26CmtSFjfth6S96UZQ+S0EE&#10;GZow6IxVhqfnqg3cGDf+nvOaq81RAAc6y9yFr935xPK2+XEL0OBWBQ0/EKgjf5ohTBoRY5MaB43R&#10;ASGwPTsWLgUk6e5tUj0fxdIHKpFd1yxQt4IDoKZBbndboGJIugzze9l2mmKrTqvB2VIGBB70TKGw&#10;4fN/8mbRLstxHfBwA54Yv3i0uqAa+lxxZTQljVSa/P7PVhxaRzUVCwcGXh9ccRyx1YX/OUd+pSXg&#10;mqz6QgeuAR6h9Z/RtAK8KkzRCvwQqCsdC792/xV5pXPS27WFg4Tn6e6DTVf2gdHlcSsDOiTQ2b0C&#10;h52hSJ24/y0SlWV9wjV3R5z45wgqQtmetqZeM+lJ2iQSwmDrK0PM+ot40t+r3fCWgBue5G45Z9RT&#10;P1JSWy651dpFfpATCZvZT50yfneJ2tgIvW2ClfcTYm/DNosBaabHedqzYl8dLvMT6LfL2hRk5Coq&#10;M3vWYOfCORVbk5AbBk3jxcG3ubuwBIMHUN5EQV2RCIsVGr5kZ1WWKKMZpOIFhGHCB5k2Fr3QnQG8&#10;4SbHE9L/jR8Tk7gqC5FTJIM2P0nZa8+CXvA78ALKHlTnvCTR/KJ78vFERCRuGBae1GeNdOESR9yp&#10;fT5yAYeCQB9eXbmXEB3K+tvN8CF7fFMov7bEr5VGsF0c5StZ0yJRo3X+swR9HVTcIbM54gsxl1Az&#10;JFZRmB+oa0QzAEkKp9KfBy9EX7vX51RoRNPH0q8h4ZzpxjaeicA67JpEWgnZlErqswTqt8UKS3ga&#10;N0qTMq4n6+weWtMhYc1BTD9JUXesWkiw1Y0i1ru/Is9L4yOrkB9cQl/mRMHlr/EzFnUqET+2k1z6&#10;JYVwK8YGYWuHdYd9D7AFZnlIsb3nJ0hjMI/aLv4Fid7ZX8Fkkbket1iSwGEIjWFya+DTk5HOJN/g&#10;iAvA7AzjxV1fprLq8kDPhhlY+CR8lRTqVZQxmGtmCg45eaX4PEeEi1lIWJuWr8iTe2gxtEfRYsLa&#10;gNH8RPXsMQucOhhQaMqb9AJfPROpTPI9PyZRfTncLVCXNwnhVQoikNF0AaikZGESj43+syjID47H&#10;yXuRI/Zqoc5uCUBliiPSnxs1pBXXWQH/Q4O4pBzNh4A/pVoqruDgFYUcL18g4fkonrZJNeNYiML4&#10;AWwhqZC/D7mivFBYDQZbQM9gAs7DoAxSX9+uo6PIh+4Bun00rFRGbnFF/aa6yPGcyYM+Z06kn3jt&#10;aIFXKwdortbhOhO3pSHv494R/kERK3H+ufCT89DQ7oXm0rrWWQKHYTB7nzm2BHNJIpWOnSYPO2Dv&#10;1gEDpSsyIRm9MGs6rJoX1qYklw6/nYdiMZkYdokNOT9UVCWipln1W4bmiP7BgYd4skcyWv52RqeC&#10;gShm8Q3c+nSgm0Yr3OH45DDhSKSVAIXq6F+iT5IXE6hpXiEI9Jlw1K4KH8/cSOBVM76wU4/qD27E&#10;z0krztg+hixF5WJT3sbiRhtwinHixBeItrKWBTJDQigYejs7eaqzGQmSek0QzquNoK2HxVq0OoBH&#10;mleRgVCiAkPe8mi2usJbfQUM1OXrBSJXNm5+Q7jRgAkbtcXWzKuNJ5Dq1iUGAAddka8vttf0mI49&#10;ym76ep7jKYsIwBr0cTK6wo85dvo6GLmBHldTmF89LHGdSJmYUz+Bue+Ut5DvBJZ6Hx8qvPjkqXvU&#10;+CwE7qMqAzcoKr/fAZ9mDuTJr0T8gJAkdpIfnK3bcUCfX/91uL/sdPBYDzg3OUVQKkFXmeRCwPH0&#10;l+NrYO/VU5h7XtFwQXrCETs/6QbdJSgqykgNAVEJRCOnuPHsp19B9W+P0+ZgLoMDZ4eanz2/kYoi&#10;Pec6iFo4M/T/vLhVATTh5FRex3e6JO/eQXvNn1aWPRSBaGUzMwEfp1QuQCqKGRZobmhsBfKoP0bN&#10;RPtRwITV3PbaqholEkmgn1B4qRsnIY38/P6+dn73f5CbFroq07tQEwVteWuL2vIfMFunPL5Vu7wq&#10;dNzLauSAacwQx6xHL2UUaKsQwiOTER3B7O6AroZgNH88MSBI8QtSXf0dMFdJTZFSNQFJHsnsWf4a&#10;hYJUEMgJMarQnzD3rwLDtlAwiTv5eh6xnpjDgXwiKaaPvwZvDm1G7hO0hfTgkgBO0noRMGZ8mPXN&#10;sIrdzmvG7w+eyNGF8kcFTiaLUGF/Ah0c6yBrsZMZtocqJf/inOcDDioUu4lB6Dm2hJ6sv4vEiSpt&#10;ZQTRqLiZpsaJw9nmCFQd9EmoGsYDheXezYGj95F0wTlxgxznaJijen1B9wdnz8wk0GUc8VcLGyz2&#10;JVl6RMs3JCvXg0uGJh0UbrdA1AWvMYEYO4P0AFxXwbgXtA2ItOJCjDEcQ2yAMSSawDkAXJY2ggei&#10;dvVTU7hMphJUM5bTFq605127D54K5UcLBtdf3OkOHtHRnRO+shOgJlSa6fje4rzIzByOJxeABQwV&#10;jLtYU98lq8r2cHgPAzH6OAjidRYl2gtp8Cyh/B5gkaPe/3XqQfQ7QZGEwkzwaph+Bz4Eq9MuIKXL&#10;1X+zBxd+72brNJ+RvV2lFijcgN2k0r3RoY7qV24GqenYjlC+pMQvePO3MprmioKjW7eDayoMKPkz&#10;x7OtDFg98EIi/Wj9FCu0B5jEZ+DJvgFMS9b+QeU90tFcwKr34IrVhkmbL33eHAcDGqDA68L29VOK&#10;0HbFwCO4GsCLhZjheok7a/h30JTep1adE5TYwOWtToKagE9bVqFkgIokJ7/+a/tbW/zlgQm90TdK&#10;GZFyg7c8JEs3CvJOFPVHFfpm3sIBc58pSPuiCj+dMvZs32qIWY29+iYlvZoBag+KATw1cPVLcNE7&#10;VW9Iafja2ZFTt9VBsKsY3QFpe0jzavo3gd4CsbgryKUa1vS7sKjghy3wqeqfxNtm6qdK2gYoYs+o&#10;r8Oj9+QEYkng8jpohy4ZYKl9FhFBR9U5lhfEtntNnajjS/K8PXEP710zOBN1r9Tzvo6lh3IyWidS&#10;AiNXUzmoycSx79Px6q6qoDDlNr7tZ6x088FB1vTuXHArh1xaVQPGnZtPcq1xyzknwBUCxArvCJVF&#10;ojShwWn7oe+fDt1OWAp+ITRasWz10rKwjdn/C1BLAwQUAAAACACHTuJALV7OhEszAACZPQAAFAAA&#10;AGRycy9tZWRpYS9pbWFnZTEucG5n3bt3WFNbt/+7xK5b2Sg2qoqKG0REEBBIYCuCgBBQBKQqKMVQ&#10;pEiAUGTbkBYRKdKCAiLSRJrUWCjSkV6D0gnNQEIgkOTOteL+ve++73Oec+6956/7eUQ0WWtllTnH&#10;+I7vmHmir6e5Y5vANgiCdmhdVL8MQeuW4Z/fecAr3n0FWPBr652L19zB74vIj0YdFg2/6HnnT7u/&#10;t4ZivpzQgSCVIC31Pw29+mYHrRzNJ16IXt95tPfZpWvHpHqDsZESaY6Hc69sPzQ7+PqyqeDN+E13&#10;1uWet3Tczl/NM2rxw3nb0+P6BxU2XrwTeQz8fX07/6Tu1zMu2xwtnl5s1eVJC+9RfCdWHX7xwfuR&#10;r3mXKES6VZxlufxCWq3sgWChpLMJEyVPNR/bNZdPNMYyE13Ii4mXS8xPxjRIQZDausJxC3DCd+Y3&#10;+EDQ8VOBIhC07VLyZugez+7JdVDyx//9lx+/flcAI6cE09cPY1av6DHZ+vL8402bYdJfw8iTmi9v&#10;NOBUOB1a8llkpEXbkIdgRKc73hPC3uGovUEtWpowtUxGJp8EqbiFU1Ehth2hV8Baa01uPmUjv/aB&#10;njYNhLlZxnkcDKMuUhyTpFJyttPobWouzDy56HfN5OO15T6F3rMWvpt8ECh5VmHXvFUymRMB2XgB&#10;M6wLTAsax313kbBL34MH5XiNb+fbx1GV6mlnxHyzEDrKxinrsI4I2WY9jcdLko5b6TSBI6epCRHD&#10;aFf4xQOxg7k+JuYwWfyJ2H1mQdnZE8JPOPclhIl1CE1nT3/sEmv9Eh214wafrkSYosb3N/xa2K3t&#10;08Y6BW/9b0cYByXEw2QaugtVFCx4CcnkXJ5sfPS1aahMO/3heYROgoZ8eU1S12rFlii9KzbeS5y/&#10;TE6fgtFfZXcthFfhLaZSLz7f3IVJfiyFRf2QttZVWig9m5eStsmgn8lQGnbbUKj9TdYyM1ojSJua&#10;F/0ozSQ9ul5BtdVY6VPmWInrAPM0xdjpjYfbVVZk5Fv+6XysUYCmuvd1d8fcMSLmOvYNa6GKMqsU&#10;/wcPzidiuBFhDcaXbvtSe7jEdWWEAnPbM9EEHRmUvNdmtjdFoL/RyFKH4Zm120xvuqS4ol/I9Yct&#10;vULwoqOtE9X/VowduMDhihwy2tCinODqemfpcHfQAnVrb6PYesdr3kQDiH65YuzgZ93QW+MWU/M3&#10;M4W1UhvEHG/1u0g4HbJIv6yvoxkhWfjpplVeWx0GFe4khS/Oe1u8qzqzlu9Nx63KlffpB+irtslt&#10;ytaGIj2X4AfcOdH+NXjLrpEMPoaC6qurvFm9Byu7Xj/XbpLqrYntYZhaM33iLssvLXdgZm3qpm69&#10;dxjIxT30Fk4zDdcKwszbimxO9o59LFKU5dFWYcpzTW6Tetm5xjRhWfeJMwS8Uajza52aWhgssVj5&#10;XKf5q7aCR1GmrnHtN1/5iGkLFdurBePETeOtj7Ftk26gTPMfPYZZzNnYc3uDT8/wYf80K5rm0zCZ&#10;5f0lWeRM4bwsPmu/jhezdTmoI7fSr4VCAvgYjZan82z5OEUp80tVk3jf4GG/DH6GWL0mxls24US1&#10;uBT+MCrqa5nG9e11q5I8yQbqOK+07ZsV0m8cXC2NOrausWjX1bcqZQ+DXjLkz3sXjdliGa1D8ZRi&#10;97c4Ue9KFK237ka37PpdalKhrV/2Pi9Cpb4lhL6OOWu7+hlLPJROblNqH6PqnqNPvHbinfoW1B7V&#10;Y7uBquj0Ji1JO++M8rzu3W/fDbWrFDatiMzuv4ZRvVBY0FQlk+Hxp1OFqk4vLjW6JUBCo1XnQOEM&#10;3tMzRVv8adOi30Z9F/Bc/px67p2h3b6yx6Do2pvo6/yaB8tsQ6Nq9nNMxUNCIwNn8g/zd+1al/LW&#10;sTH7Vn2DT0jFRdULYXfiDCzSnpzGugg2FFWpC5GKcUeS4lnHxFkcw6zNXefBNHijHHGSoHbFb1TR&#10;P26HXLxqvJfUbeI1FcNg3d5TFV3YTe+H9qe6SoXbMSnUYKpELxaSuHvdpdLxQTZNStNzSFL4i09A&#10;dBv2SNsY9WTVVq0ldUm9TIkmIRKbcThxRdxCJLdzS/cbaGM0roVXX7rTZWdUhUqBD2ZlnLZqa1Uc&#10;LULV3q1pW/w0UVwcL/e2Zfhyhax/ymGvtJOLeGX0tLHfTSV/Ac3caDPdzrK+d10OZpnzFkvs9dPe&#10;mhJ+2/nF38S7+97LVgcXkXP5QfaFPol3ZzvJZirB767+EZRuFnQG65Dwhr/Jxpvu85Z43VC1r1N6&#10;f0XxSL5/oWix9uF64+Bq+hXWwgDlsKdxrjeK2KMtLhjmWaaQTN1Ka+W3fvaJEmn4OqVD5vKHFSoW&#10;FVjYprArarzuiX3So7dBfg6p4bViBwoH3CRR41E8t3wKsL22loHoPbWpzCNReSTXB4LiSa+j7L54&#10;zOh0mK9qzfiQIyi4H04JyvM8Ybn8nGvTHzZCUOsWc/7tELTxWOt6SC1wK+2jQNWoT9qOPbs3jlfY&#10;Ve+NDHOeWd1FMXZHvbWYbiqHih7Neu+D+LXS4o9na4oNoDMm27bHLeakGdHfeLIiDXn4I0Ks4RxW&#10;MAASHTgcBOlf50FBEH+sGu+/fcr/85f7F0/eM21qgSEgTFhsh1qPjyMs5PylspW2sR1BVh4mGicF&#10;qSUxV2EWc/5acyhZ998l2EtmK5tPSME0IVEzKwfGE8lfvL/BFBTDTFiIQVBTZsZ6vwxDiSht6gc4&#10;sY/R0lMQopxH+VXDVr4/fgSzQBaEoLiI6HiMAar+8f5sURGYcPyHcYsz4CAXkzn8367vJqwyYfbu&#10;g7HhVxWpXTCxuw0jMf92HWSvwcNKD6pc8VJBwQj7LeYdgTd5lgRkxEfbXZOqFwSGJF3PnoDe7SWx&#10;ZhcWBstyyxeaXGqI3t1fug61Bpxgjqd4H7N9pxWTjtVg+JaWR++GoOQSC5I//XZJebkvxXDtBQ7l&#10;KKyLatB923b0HR9VHKH9TDu9HWx6D5OPm2ezsrNb0KudueMWW810r2xmRiE8VA+trB1JU0+ToiGE&#10;IoxWKEBqYv1luKHKy1M9eTGW9WXPmiL1+Cy1CmRqPcRk9ngp0bcUHr81YSUu+Ze/73frZ/Um79l5&#10;K/uncm8NN1hxmN0kNj23vw/GEj9b2G2Jl5pP4YFGM0gwAc4wJ+dN0RZSgWhJJbGBiXRPHlattSE6&#10;MfeYxlCm5lJBJNr59FXSNvFjMLZ2MJgERdfhqiflhAPQ0/S+9azPn1cW7VrYuRz6XFm6npS0VWX5&#10;+4WP65U9B3BD1JHNO4XQay3s3hGC6sro3GB/8RBuqMYodhNz0v7reNr+rtBLe7xPPNIHssZ7YVTL&#10;WKLr84U8KVf3N2SEAlX/OzCnomu9fJdKev19oHs11PuiCcq48caOjql21bUb6ism7G+axc6D5SuU&#10;zPlyd0pHMYk1Hj+0amm5R+O+rtIhr9EcbcbKk933vjqkVQGttlNYiV98k4NbyI8+j6aZByPUgWWH&#10;myRaegStTUpdx7PcqFTFUsHMLMGnekobFX4DPKQM9bS7w621/U9xFRBUWOpDX5qNV+CsBnDGpDn6&#10;8c4bWPtJLZl9+59gyibyqQqnzVLfOx4nPBX+odyV0XEw0flsl1bui0u5mZeKE7quTeHvaxdWa11c&#10;K2DSXzA0kjmK9ZpEI/Njgk4Xp4zPUbts099tgOwv2bVYlizUeflK6REr7/wYKPHFhj+a8EqwvBGb&#10;KKfShQgw86znAxJNWuBeanfLvJ5OJWRavRO8muZ9OlHp6NIrEYUjThQ1YiWKeuiiy749Lmqen7UZ&#10;DzdCPZemnh/JO+JmqnRZREcicZehadLrTx7YKckukcl879P4JrU0jTm6PUXNKmR/CaYl59VEpb+F&#10;PgRNd/f2dnV9M1hlaoar0FoD13sbs6bel2S2FRyNivN8/6dK4geV6NRFirrNpaW7mZuZcvUur1/v&#10;pE15myztCjb02bt/+qZ0LATZC8lgm0hMYyJrJr/FyCo/E9uSFB4eO31sKA4rut0qc/9LTL6VwKRY&#10;UPr6D3kqyjVE45u5OSBK+DjvY9GEEXotV7wWh5nTNb5i66D31tb1L1+KaYYLh3wXabDpq8/1HXsi&#10;nuS7MBZD9KGsTCxmy2pUSZ6pSyWcT9s7qW22ZUrrnOOhTbdBbs+a2eInNjT3Fhw94XEne6lKUCi/&#10;Im7PHuh4cFKS36qSMudLgKIPTdLqRYKK/1oLZ81siNmuyurrtvSlfv+Uojkts95vts3huI3Wb0mv&#10;d5yK6Gr7s/PDe5lEmWPRhoTvUUpT7ebGDon0Ib0C/6IJC7WkYRu+dX5ogwZ6g+vVu8yscsYmKNm1&#10;05+R9OGp3I7eiF5rb58zNo2ixMFzqYUFD4+pHydIpTbki9GmMCOd+Q2CmmAgGlq9IrfwQAfVzcPl&#10;9qQsRD27uib3l7+cTnqYQp7KYbz6imO8h0CTZNiYsUuHw6W0WDHZ+dPLX5DJ+3+bvZI80AK/gkSw&#10;5f1y7CGM7uB5kFkuiP/KX/9NZrlroB0aDuM8w9zwb5VXfxJuHQR1GJesLfWLY6IbVFfqOGvEsYXV&#10;eQ7FOK2tOZFXRV+CdT/gJ4HjmkFrlAVvFhcMBHDmBr2NTXUDEFRE9sOYmMLEIZhawISN2SAMIngb&#10;VxwAJd49qUxz/5Ew0mpZGW5inN0fsMoa684NoBmUrPVhA1aL09oWFjKuZGdzFqzYtZxYXEVnI5L9&#10;4Fhb2owkqEtZJR9gepCAk4SbpaeNbYKu65S6jlA6HZ+3BMusgtldNm564TkxAeYEyFNuZ0VqMTYF&#10;/r4wKvPaCvdBZn53tILDXnCbxcY02LUkKUXhmgop0zCCAjDBR6kf0mHEo1PFmGbxYA+1T6mfUHv+&#10;VBWRPgEzajFl+zuoXotSNUVnKW/9Zi9n5C/WiS/mvMAfAk/GUYsxRMLjsNgADond3dktGSXiR/v+&#10;CTNe2ntxamPGt25Lh6aZsexOadtsOWbSyVy5YBI9Fr6WBomoyp8PpQNKCunsVZCDzrcbOZfHqrtJ&#10;AMFYyzeWv+/d6+mbFwJ8HWVLJ2y2Owz59vnnF0YNl34vb/jOGx+LkAiDggP/bvGFnC3Q1yuNDWgF&#10;mBicFPGkxlhKc59yn01lHO2vbn2Q0NMuS5kFHZj8FdfbjXigj6jgU8LpQq756Y6Cl7J2U1FdjRor&#10;WREIM3EyOUMqBmh7IDCSww+bEI7I326IfFLOOI3R+I9ynhdIoY3XnWu0Q//r4aq/L02dW2O3wVyW&#10;miYgI3a8YnP1QbCbPi4TwdoHFVu0C7oesvr9Pi96+fv9MYSGGJDGfL1rw4WVPWe8ZvJqRfAzec0I&#10;s/3FLkOWjJuKsgiqMEPdMDGMvN5t8Dk5XpuvYJDx4K/xeJfKlfF4vjGblWwzkKJK9/Bx6N1WASx6&#10;t0L+2x8IeLxzwm+/7YR5LaUEZyePSX3f9b8PbbpJjHeaOiAKQ/BMNiEjloOguEjU7aCJGsnXOy7k&#10;WUVZVvgj82ByCTkx/+nsYrLPdDYFq9Gqil+a6c23mzZu+QijphKux9zSXuhyAxFFbxENoCr4od2p&#10;Rqnz/t2E/Tcx0F6Ew3F2ymybBqrEFMZmu8GNDaymUDrQnx/3Pg+v7X5FXldQBoO/CXMkWv1Eztjd&#10;fBYDkVWoEATXzb15CMsODxYo4r/x1U4gGvO9WZDxJYzg4axaB7UTT+gjJXmJSwhNJFM14N5cj1RP&#10;Jtyxwv8M25+owfFQnnq2hTmVL+Hkbg9zfHYEg5E/xwye6hq+2ka3Uc5rMtklDsW7G26EQ4F9SxIK&#10;XHKGH2u/RQ7uKjh9Ey/PUWVJjYH2ow7rMRI7JnvtsjUF5mw8SKpi/VsK8s4YWkcLgh2P22avDEyg&#10;GSUtfjk+4n7qnNhpW/fbIYoiP5Rnb7WsxnZKfPajRz71aPLptnkgAuZT8JM/QHLJSE/ykRDOJzhI&#10;lpXChIugfGiT35pyndxgTosYi9bpCTqcS7tm/z5Mhv5GRe9C/ZmehIyzyNk6c9isVcY8YesBIn6u&#10;ZCIJP9eTZwMGXIgIrekFkGP4F45H+ULaXyfPqMjmHUHJ9PScSpRfaRS31vJBqRUMVVXFxbsfKQQV&#10;wtP4LTSZ4aTEY6dTExkyL29uYMQePF3mv/Sqkx6y3TJlRNUS9Rc+jd4+L0pp2gKmTkmd5TEzLXUK&#10;2Apv4KhEJuodLsnrrInOd5+pwl64mqenNKJbEfWKZOduGUrnTv7Y/5z9ob9r+jaW7V24CW7IP523&#10;RrdFvDXz5Qe3s3ixex8GDuXEkxOuXQDzWimQPSK4u6r8ZdQxnfrg6biR4BltBdFN0D0fLCU6fj+B&#10;4MDBEhYOdREmutxGrCDozWOgH1yx97yEwuRkqO31MNpL4xV5Kl1aLscSnDdDkPyVK8UD6vm6Kjlj&#10;mzZQ2yeTCHRlxJ5rm4WAqL9N4YPdwVJYh1RnueYWTj5qaXbZbe2dtXvarng9BMVnZJg5IzXGo1c3&#10;jr1+e8mGaVocySCDki40zucBuvQHErHTbQTq+4iC07XuTVogalvCb/12ZMBkG3TPmm9Sde8hdKIB&#10;+i88nb38QfiqSnj8pWz6XcQaqcW+qPP3RuDGkq+r9utAxaUt88WHfGvUwQvmQ5v5wtQarVdLSift&#10;coZhcC0d/Ww3Qj6CuB6suNXJmjtB1DVf3ffH0XnTr1euMFoxRyWy85NCboF7S97AJKT4NhpGksXk&#10;nV4+MSHK94DaUQzIOFEZlIimLyb+NtdMPIbUJDZatLIy6RMQFJYC1I+U9Sj6s9+JJ0mrtJugGFpo&#10;6whEJ+LRfQ4Sg2LyPH5ZotM0ZJKC4AlBcmXw3Xz+/Btm6BtMxGwUwSjhQ5ihZw6o0r7qAJWyH5fL&#10;2mswxR+NrcgHn9Fx/sqQiURNn1hyi/hbzbUgOjdGTOVz6zqDf+mae2FtHVIKQH0Af/J/odz9/81B&#10;nFrK7mkUc91nJOvkIwGnD5FCKMQXbf0lX8LAE8oFTwgeSRLVI26wYd5ORHJfeDhS89sRBVWFBREQ&#10;XVKPdwGyXMPUGX2BflzUusAfGZRe/jDof1XOm+K9BpA0V4zIpf0py1TF6FqlKwjexjsgNVm4hqY1&#10;1Y5MIUzGE47CmzyjbQCDSj5SjfNH27Llk4YboBbfAMrMVy7oODvrTfEe3qW2Hi3pDdizQDze87Gn&#10;XHO+HHUyMCxI9SzMi5wXOURujX6bokZ6j/A06BvDq/z5m4KHSQhcFQEr6nu2HWD0Mr+v7orqCk0m&#10;5oga+LNsFgsT5B/I2jUnnHUfb05Uxs0N1K1+hedhnFJr98mKDUU+NKtM2mogBcteiCGtjUkHeLOY&#10;9Onu3Ak/FXBv+Hn8mjft6uxO+Dcp1FR2G4IEHqoNeTQTSf6s+ijRte8DJbJ21nUh0iIqXjR78t11&#10;0B1p8AExQAtlFBiYhax+Ha/ABJhsYBpb+U0kXkm3fgIkoL65LorXz71ZlIRnLM0yBnGjF/Grgeup&#10;duQ9YP95EGnYo4jtL4SYHkkvYJ6MmeEF6pubi4rCw2Os/CkZE8SWsr0Q1AX7KY0WuxXCtNezemBM&#10;yJ3roI+iXWBaHUq0QM+bQtB1Jzh87VEIri/bBkEmgoFsmz5HECUPIzPvP42mTuqrnthevxswh6IR&#10;C+e3WMwm8EjrN21mdiKwEeTqH1MRguiuyumx69Hz98GTv1D4SUqBa+v0HicGR6xuYXjPo8H07ge7&#10;ryB4qcjBFDwLOkptD6L/6+00BC+h4tu3MakKLtrdYCjN6QrbldQt1U7Hgm5P2K0+7f/T/8kKX/x1&#10;t5Pu1o+Bod883Qqi4IjsOdg2K/okRhND8J7nB7MkZAeIY1XPwQYVXF8rE588jyCdfR5pmeQqN/BA&#10;akbrNCb3IbqI2+SZQFgEGhgSuCCcnv3begSunuRrQrRRGR7ptVgnmlQis5Zfpy0EO5LON8btECFG&#10;FXMB7QGyN6l0M/P3l76IwLHnCoey5p8wd9SXFNdd7FbhdphCW12yrNaGPz90n/hlCfites45YpX9&#10;1z4GfgG++nbonmlnxZgttyYRMSauF2c5FNmghadaFu85SfGNWfnRE3F6iaYmigHsmd5yUAFed6KI&#10;TLZrxFFcVVgOnroGlSLWhuyvEUtL6zeXlvb1KSnBSv9eYQY+GYMfG/ncNTOJl2urwoDs0Vs7gkT/&#10;b/bVWsU1zAv3mxqkVekdiy2k5eFP9zUJ4xZ8EIS9whBhfig/89lHyUpXqiW4lprlNeNmAnqOnX4P&#10;0D5D3NyKqNr+zFxRA/RJom6M5nPQNQCbOLWdUFj/xL5Eq3Yw5dMxYGmzZLp1+x6sh94ZzJH9xqJc&#10;/GVFiotEVNmFuYUFKgsXjY3Jd//Mlv+jNb3tjlUD85UKpK86tgCXf8S12Rd2OZZNZYdN4sEzd103&#10;reGke38HpO/yy4vzXyiuwDPmW35tMJW1OA1XwnQjCWHlpTYdb+N1jJy5fdWgeUrPB4MIHlknJyqu&#10;AJFwwk3k5Txm1O84cAK93GLHju1hBDWtHgRjymDq5f+sGfkuYeIlEWmINXB3HBOa5DqZC2gwxPQN&#10;TZ3Bwf+9n3liQgTI3SYcY04y13cxnvqhkL5MzfXLThuL0CwtXcjZPvcQBBa5RDdv75WODAx7qVHW&#10;GPiNfAPKoFa3V/qPi/6A42HNvyDCWJkgIAW3bkAf14RDDGGbz7rQ8Zy/bchtPft5/Bq4fbFJhF9l&#10;VgtlDkaEm1+QUv4rXhXOL7AtGlrLi9Q5XSJj57NEW8JmYYcTkksB+YqbR6iKAg5cN9oIof4AEHtP&#10;6Pn9wHdu6gBB7JvjboLYa80Y3zT6SPo3lOg0zgMm9dcGYjRYPOgKT7aHXENc69UUQbQySTdoLE8v&#10;izjYbLQQYmX+4c6c+Zo3nTLbr+CCjFMO6bVzyQFukf7oRezb02FT2EE9Mj6fyl4MAPbCvJ+0CKcs&#10;gPFQWoWzNqHKaT2/eeeoxT4IIrV3iNG+7VDlOsrt+l3sARPVJKyeDxBRl4NXzBZOphg4ssPSfvXJ&#10;XiyDRwLD1YLLKy0B7EUiRwW0e6HRP5S2W78Kh80YHr8blxAakYIzCbFbd3sbb4BGtZLF5e427ADB&#10;MxE8YmhjV0f+wPNf+aW9fAP0cRxL4WMWNjsCbRv2OkPzV/1dx600Y8PQ0QSus2xhkRIkqJOI9vvx&#10;ucR9dWl2oLfLc205cP1j3gn4wqSkdEUmgejltnTlWglhMGPwXsc5v1zWCLHZ2c07t4A7DkSkmfO5&#10;Kh+Fx2+PaIyJ1ePuFhbe9RiFQwByhzI+WBiSr8q92k9QkOBVk0lE4Zk0cQJjbpBESrs1T/ZbXcjZ&#10;Jv9MjSPjJA+9ow+ULCoELBoH7CGYmRH9ljKtpKLChfFTaeXTf4Udab0SuTiRa0VyO8oOPUrkrJ3n&#10;FVZ8irMAXQC95PRjqsufStztmqvS8vJuui0sU1U5i+XTPPduFzmtNpDWpknNZdveSMMTWS3wwMv0&#10;Y9KVXj+/f0sBubYQgn4q/6fT8D9cT/AOtHPUqAko/BioUGZmcv3pzOm80b8NSBCYkw9spWX1dmYC&#10;56Dcm0mjUErcvbt5oNaZDT5djkOVicr9fZULUeJJXgt15Vggjzx5UNi9gezqfbwiKj5ycNKOS+S2&#10;hP73lzXAUQo27hw3ysrq6HAYnJNSFpW+7DUxwkxfoV0LaUUhgKbJ+Sk6DsbFxy7x1vx1lgGsL7xD&#10;foy1FaCQzL05LGz3SavmssNAex0Cb4v4eTDmNouWe842J5oVg/9156DwcCJJvraF5ngvYNWFs0zg&#10;1KnWAflxz3b0FcgH/1i/0Q6sSP6aX92X6IaGhnS9wiL06owxyfRXPO7e6L1rsvfUEHsp3sV/Hp+O&#10;yc1JUv4lnKRJax1XWlSJ8JgwewEmCb8Gdpo6YrVqqtMg22Je0df2Hu7CgNm0shscI2DJbjMvqNvp&#10;lBHCUHkJV4PF4C7oH0EcoJUFxFWprMB251iUec4OlLhPNCd6d28MG+fG2nUCIWotj6ZmHLHTk0E1&#10;8SZt7fkuVnYT3L5HAu5u62Q0AjecIaq9tBSRCCBhC1zoQ1lJ3L2LWrmJndaR9mNNgyPDp3X923lR&#10;QtnfGfhe9o9iEnA2ImsVXCxJSThU6/ENPvIm5jsFCYzZ/pL8bKn54OT9Sf7MqXSiv9K8RLKMRbkX&#10;27fEd7YvSpLK6OpSZY8E0AhgkgG92rJJNn8HJDgbQzI3WWYdtbDAoKJwV1uPw8Wsvf3YgktAWfna&#10;asPS3GCx9HxpsgGY32r38T8/PRYN13Q960imq9l8c1sPyRV82DdT5DS3ZTuxGTYV+GP5mKoHbR9x&#10;9ek1rmP74uXmTTDctTKLOXl81Y40mYe3GvEj1tcQqa9mhViFKnDvz+0sa4qbS5ZhvJZKqO1cE+kl&#10;wv9R95XPKAboKnsWVySF9jLoMGMW+JQgfFVNWFqjBu/Hij9iApa/GFv+ETMUwDEmSUSxJwlJ3q8N&#10;mZ/3Va6NgVBS8+ox+4r6fV2V8NjKfxU0YfN/1zODJuGiqne+//yxz0rF6+fkN68E3AWIH6O+ws2q&#10;0dEh+1SXD4Ibz3fgJWg/KogSuGqm3XIFOBlj3E7F1FYIyBX0gagA2rf7m3XSmvV2G31OB47BBfUl&#10;uS47p46xd996ZBEL0cqviWs9wo5jT57YvNgGKP7P+zs6ziVzTGhN6bI96h3hY5EIeXC9JLxEzcLj&#10;ByPU6Wf+vTu3iAbRQm4bEPVwDcVeBrEbWEYJ0ChSu8OZVhJh+5P9foRanSfaZpNItZZxy1cYgigv&#10;QQFB+8QAxsKBP1UtVF+V53mDXNbZEVjpOXX03Xj8ZtCyAGtCgOXTuAV1F7c0EwWOZpxLrvRbHOd2&#10;96zs7MzMNDXh8sdxIw/qLsOKM23mkqhIjR8yr/ChDlf6KeOKClnpHLgBMGwF59GPRsljj0rL7k7P&#10;DSrjhqmFWFCglUaB+w2ZPebzocxJWnkPPxEnmnOFa87JJnkIEtRKTp/79YiWZeEQWSTw7wUMMPaS&#10;Dz1vcCmn4gK629yow5tFn2snJmLQvW1tvd6jF4FYTAErxe490j9JYi1h/C+flJYmKnX29cFuscRW&#10;2s/H3KJA9lzLsbMBbCZd0tj/530w+xOeHP2VN8BkVUuxd/KbSssNQIFp5wVmpda/qjutgTNdHtGg&#10;cfZy7JHue25k2XcIHV2V/RpotHtr1WPvxhZ4A5brJaWkQL8AnQhHHY3J3iOJiU5OwsJzAtvVohtu&#10;3ECBo0aV1fA8vSqBYk5+uk9cc5ons0A7fkuwOshPbr9Eatpl8l01Ga7olD2H2elPDdm+D9S6fky4&#10;Ymi8C3SziMZk3Z/qK7Gf28yB6po+1Bp5f3+UqltqBevjOvdBCMp6rIbZ+erT63S7ocrmZpNduorg&#10;CiF9FZ/JuiZe/ztzAy9kG4AxnptVvjqnKWrx4edKiyrSCOze+HFcEb9Em1LGscdd2JTc4fn+ItaY&#10;FZtuNWGxh5/A5+OW72SW0cGkiv/8wptrxZlMgauP4yJitNFxHSsf2re5OVCUk4EIj9D0nO3Ln6B0&#10;ApedPFCBX11anWsoU4Ios980y0pBHu/rZrNAO2bXcXmw8zGlqZiYXPNr11bqMOjl694rYQpGRmQ8&#10;CFxQjxDSLNHRsZuIECOubR3YHpi0aaFGUFKSxL5Lvgoi1hM1TLP1Qr3X2s8vyjj0TzVQcOtb/Xoi&#10;uDnfabMA6j7cfOVCvQLpBXg0juA29BJZvXB1Y1nBXB5RcKlZo4E8olZhUUr78ZioUokHkqZ8OtB6&#10;92TdNbt0QZ11cjFluABqCGcxYNgVOw0c5kZZsEP1sdb23ytZswpDa2SGHtHSAoU7GXfH0n8FGMoB&#10;aHDub4ofi4CbUo69Bw7lsKU7dwhoNE8VNH6pPqqzE9y6ZMsBtW3y0SHWDlse75ztBSlHhT2ZAhoM&#10;A1/hNGx96hzm/HKkqvdoxP3NAazpTGNp86/AH6D8GK5enGgYUyAvD3GU2ZZ/lzcbzQLVMOeDdGzo&#10;TesdLfZJ+//8BNJvxVJxgGDAUJFu8uMwuP0Uf32iebBMJy0nR5zYWLYLXsUFXd+NVF5/Zy9jHrMw&#10;rk4JbW2/888hOEzOqyWIKt5ZvgOHBrnDYjS5hKCF3EpmszJYNXAiQTVgyRH2POROBiY92p2y0F9U&#10;WFRUdPKkZakHew2b6/fzU65/FMjqAyHKuEp6Nmk5ZDk/bWymtz0dTIUiAXinHfIgcIBBNNcUD/5R&#10;CbRtmGB3zhiIMGpibecx9ylz4Mowc8KrDA47CcWrCof0rE4445U79ceQVBR72sDCBTyjqECFaQ/q&#10;yaufjMRa25M1NEBuJbLbyzOh72RzkFrXBss4IwFrMZzLJ63gTIudbseoMswzPEa/EtkO5MJPRimg&#10;7dZzB76TYMJhogc+uNJvg8N13XyQ9MiTay2RuB0iyxNTSMXUXHYSersy6yJtBZ4k7OuQGIwiFxcn&#10;qSgw6NcmOKMYEDSKjoHLBBOkEMgRKWmY2l2BIskRFiVuY/VRknbN4OwWx8MELSxaUN2IMTNWrNBB&#10;ALHw+hfY+2p8IavgDE5mRINcqJYPjxLu2tAAbgOiBIjP77xlsMRRxrUdrRl/Sd7gs02MOZWy1Q7U&#10;CHDjKx9EKljNbb8Hyxpum2ylLU0n5qRF8NHHvKJoX/j5fupKH3v0GQwopNNlFeDnAPPHfDC0nAgf&#10;BeQAi7YumGicxTv6AVAqy39EBFbfnpiPNc/s4xvLTvYw4Q8vPaWMMBIyiFzQVc51SO4vxMMruVKr&#10;4oiWUuC/pL7SjdRHT8VBAQj6jJnxcA8MNMIko2NjfpMnqmE+xX7dleyailvYtPAKPBuTfAbQBSzG&#10;EMauSCbq1Gj1FtTGvfuqXyfSNObWUaTOrfW7gKzQ71I7Ejv0GlmvpDBPgVU8yQ64ogCuG/bZmtlu&#10;v8RNoFNIq7ehzBLqcZQ5+6dnl/dB6X/WyPazxZLBDiU1CIgw2rRAJtjyW81zG0cp3t3n8nUeQ8OR&#10;BxiyYDz0/AYWSdiprva2jFtsBKYuu/ZYzQiyznhzN3MgiE0dKIE5a7MUL81zxdd9YUSUs1yrygYJ&#10;FFarRbh5OKKCWQhso32kWFyYXEgBXVLv9OChwOz60Q2t9nHMVz0ZCHCLha/J+J819yHpqRiSggu5&#10;3HvRlrznk21I4KP5AM7qEIfNCFjKR86toexwUTjN05+qOB98b+iPC4ZNZaEJnpXIii7Fzz6zYrep&#10;OtmI9ycWPdAfYa5taCVret+f2U5k09JV/ZAlSbOF5QQrm7N+TNpUe/qIX4nrSE2YoMKckzLSj+VF&#10;e00h4+uq6QR7dZ7EYa+SaGnSflM6Vkp3KR0ZwEYtejwT18uXtcWM2qM456N+PYzj3j7m2r/C1VMe&#10;K0VO/eCPJzKq50Yt8DJVCiDIWZZ7UYeR/m6P63QX3J2t5tOb3yRA+tRmQ06wKZ6yO41/ftvb6EQG&#10;bWDGdSc1/gg+pWJmYdnYhcWZqyX5YVRZNDDtExkGLp4sBJmOWJzUKNxREvh07hUzjrTS5OK/GD+0&#10;JSBK6Kzb6NcIsSj2p/VQz1tgCtdWZ8ksCE98cI3AFrTfTHEPZWssh4fYt89mpT8yLTpF/Lr69UwO&#10;0nWuFQkhM/ffAvbw3GAZzsacErhZxOt74GZrrYLJqhGvOTv04osW33HZPNs1OaWFkXRRP9o3TVE/&#10;fjEzXlWQ2nhVhRpsTkgl+pVkI1x+OHW0fNzRkrCfNIMQirttbM29N+VIFDH2RMbNnFfuyDFFKrpm&#10;4pBAQVtEA6j1rEj+KJaj4448AvCpQQE4GON/xdXqcHjneV4UrfU8b/UbX6HHitp5ekI/PBqonMQf&#10;j2iyL1DancTCAKTZWcu4SB286Nmk2EyVsvYdHynWVUKpgd+dNt4d7nRKZ6Zxbs2q4JBMkmoAe21l&#10;MW8MCRFd4EQYdsw5qw93fnx+uJ264q0SwaBu8k8HN/qwkOZzqxZP+YlXPXKttU9qbUWloeQI+5JD&#10;cvQLeXyfuJIcO+VxqZpJNV/sB3ZrDLB6tjq0h4DsDOmfAMbXlM4oWAQJrd3QHQR1zf9oDcz4S+nY&#10;D4NXByDJeVP5L1wX7McXOPol4KTMhrjTb+nHY1H/5R+PCarsZbD4LQl3wWyobL5yda5sHo08l7Wf&#10;3IgHhK7Z0AukOzFSXG8b3LKyXbr85+ft0qMWDUaRFVuPNWklS4cuqctuYApyo3fZEGsOR1odBKue&#10;wMA6Mh9cVAkH4FKPqeHqEDCyfYFaTvIaflIu2ccke08k4sjedtxnCrLoZlHfn5/gd/SIaDDnHEhX&#10;5dt/RTvlW9mPP7T4ka8+JXG/aOEds46Y88+1gkWVK1W/Ogt7nPy4tv6cQcWLNaNe3/CzHfHAmvxn&#10;Of+Pr2MkPbIlE5o6uGt4EF8xEifVdDjcU2ilHOuw1z/TEV0rRGkqiIJXIP2XfoyD/SICd9pxK7ao&#10;LnOk6OQWXiiuZw47Y6CfCjzEOjwxOBUJ5MWG98slpZ4hfZQXtB5PxD/8jRdm9blzlmJfoe+jkWJ1&#10;Mn1v1FDn0/zTcqnVCB5KJG6XSXu6+3SvdVYkI2nPk6EjgljEs38fjZniNqjJdOeNVHxKdMsd+tAp&#10;w2HcGTkeIHUecDsZ++MPCMGEfoszsWSVyAgUvIP5XeewfLWmSph+nh79m9g5HxWbnVMUkvZCTvH+&#10;NpnvgQhb5twR8gbSPWzSSOeHFY2Zv/3ty7mkLJYJCBiS7fj1QSntkJyR2vYG49PwTPtbfvTdi2nz&#10;QRFg1Zn/5/wfbekFIm0pcWCYBg51tsYCmfb78PauklDTpPhwhiHztIJFUg7m6Dc+QUIK8UypTf5g&#10;Dlia9VsvxmIpn3LFlHdK3JvbXsgxCcK4hcoo9xXCH9y+VM4VBNzFHPgy1LKpNNGt5KpUW8pz1rBy&#10;pSXBix/b1SZMbnxPLF1u7K5EY6OceOqS/qo5ms/HFIvtavsx2LiW86gGLCdY5nfYry3d/ts3jrBq&#10;2Acrnc1Sjq9n7E7P9ujVRokpUno2Beskb0ZfMD+4/6Ud0mUpRUVU+J7SUFrMEfAX7xc6jfSSwPJh&#10;mXGPJy2n9M15UIIHK9/l3Ho9YUi7mcsBNtzJrADW4eCuvworxRzOn3vwcgtq6oHHobKqmJHOlefO&#10;lQVnUy+HXPRJ8Hs03cTZqK/Kg3po3HDBsNA89EKQiSzx66ZER9nz8sOR9f6UtpAz9zFTNcEjB2pL&#10;2lwe0fJnZc1d/I3PC4+hmnYaRvobSeo+jK4Qym8bqOklPttT/ESLYFJwtAqTj6J9Cnt6OyJc0Sju&#10;MVr9yhUw3sz69HZr/ur2hRJtCSVT17q/zN/+GgPEeSaLaIYTHTBx2P+2WbW00D29p4mfWhFdtKPW&#10;lwXum+9WmlxBHyciKCDUJpGWuegl1MC6X2HkOvCeA2lqupmfiMeFVe+ulUK95VMaOVIPRtCFLML8&#10;+bY7oqQDQothYJSOZvJzMm4J7QRWvdzJ4I3/3TLv/3c+ZFwzYvDYO4Rx15RPG59nFb1DXDGBaQYy&#10;eF63gOVP8DequF8XiUHcM4qB1A1EdqHDf3yHuX5Cup4vnJmyMJN+fOnwahbtSjEykZ4y/CGzMDVe&#10;8OWmpMOOYdx+94jhg2WuzNliyde3kOOX+aT9raJr8FHugkLv7quZy4ZVDrPc5YDM9mX+arsTg7Uz&#10;SbYB297586BaL+d8GoAxJ0d1SQzbhKbWjJigkVEmF7P/AEwG+0SX9GfnDUNe+/529zKNXOv3EbjN&#10;Le4quLplktjScQtZ1N0ZnaoFRQHv+d3v7m6hfURpm12z5ldxOhdkUp70bc7jkkJRL9JcM8jIO7Tn&#10;pYTTyxeXUtdhT0RUOgt8l+iMLrJMLbyqdOAiafObjncRfs5FwkeXJDVC2o0JNlenOiU7hX6cvj2N&#10;uVn8+w25/ju78M+Fi5vn8Cp6I/O2/uQu9w1tFSHMX+1JraX+RzPfLmKEMwNKoa6s6Iiz1yW17ldX&#10;sERMrsForde9y5eCzX0ZPVt73CFNSt2EMCazy7xBJE2MwV3EEfU229Isi+hMWlp6tiWkk9BpalUR&#10;PfKC5VD6sI9ErKv0KV/tHAqhB4hc7m3pZxLUfHbFDvq/8Rc6x6xQT5uFsqLUeHXFBZNuG/ht5zMB&#10;DdKH7V78P5TPXU2T6qhkyR006jsn9e02SvOENW7GYMZFoMM6oF0qVVUYaSxdJGicyGDZp+aKvCUx&#10;mQS7UpaXnU0uWCsrNjc1pV+KiyKH0H1F5mYXi7rE9C2WHjhxowUzyRZDhubAKNG1YwWid2CoiqsS&#10;fPYSFxIo63KiZ41FMdm4ZMwXaym83LOL+Fyx0Jwzrbn0TuzZpF59kYaUPorBGUqGRyP2QCQwwjtV&#10;XabP8nRWZ6YO7bva5/9mbHXbvcK287wd/OZt9Px9a7eKX+zIKMT0GDcsSUoNCfU+IlKsNyjwmHsE&#10;ajI8aX8Zz6OtOJndbiqSFq/iZr8SwhcLulUS751ONZZOJczPnuuhB8CPTOIJQ6bigdIrX/pSKu2q&#10;hG7ktndG4Lsc0PWRC/YhOkewZyMuiudeKn5nkL6Dj91Wonu4p3pJbOfeW6WNpuETRolix9HifMPt&#10;I7+nrLr2FXW1S92jg5Z41rW+j/p/PLLVTMSS3shY5F/2zRKRbD9oqZNFuFuzWxC/PplmeKjmWUrv&#10;MQH526qnGa+jDX70aYbYbChlMs4KKtdNMcG1q/K4Bu9aXEklhnksHTEQ+RqiBo4rEJO/eDtdoffJ&#10;UT6P26KzzTVUud9rRygjvTLWcZuytIs3BGenXblRkz/ndLtaWyLMxI504M1jmlcN31eRFu0zVe7t&#10;akLY1/jnZI8/8An58+M+FPAVyX6fcLWvehICh/yziZG0LaP98psc//BWoK6Pzz7ebmQkOp+FdroV&#10;tF0JK6oQdiZ/n1+XW9Xb3Cuo0luSWX4ayaZdT1zWdyn5Jzgfwtc5HKVmvDEM8FXO62J2c7zNOHxv&#10;WNdetqX1FDaurH9npDEZeCbk+nOywxn8nzc2xJjYZafETiUq5u9TrpHUsNexI9Q5iydez7ucmHdE&#10;IosWPL0vUHHQbcbGMEqk7l0ei5ZHAF+uuhLSw6C4i6bN2y4tV7nqMY6GNU8x86yws++sOBNOKM3r&#10;KeSQnmlaWYiPb9u9Y1GMAxuhFTMOQ74zTaZUxuWN4bzY0+aroppi86hNRTtBTWtm3li/a3D2C0Lv&#10;3bbtqGnXCGeBmHZ/hq0ij4w8cWlyqL/iICQh43T04959O8R7t2uJFWk81RXUofAp2FxSirvU1nBZ&#10;YWl4pEaFh1pKDc67FfOFRxDbr1BJDXPxHREESk+tQt3X99dS119i//M0wZ+WIsqa1JTxXwOKFJal&#10;QyvNuMrFxPmqEebVXYQU2UryFU/5z3xBux/RtO/DPZK+wkwyfocc4bIHedQCLBO5I00D7tH/5+8x&#10;LXGgs5FpJ1paroF2MnTU44KJx80bHreUbNxugV/Q6VMy8lKnZKVOyxnKnFKSkVU6pSh5SlHp1CkK&#10;ujz+Hzs4udx0sPX+r3eIt9kgDnY4CH/CnZu2ShcdLt9yP+dy1/mmg7PdORcv6MwpOS/wI3lK8lQa&#10;rjwFbMv/97ZGt9zcHVycIX11DSmZk3IHhTSVvMD7kNYFPfWcc9f/+r8A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KAAAAAACHTuJA&#10;AAAAAAAAAAAAAAAACgAAAGRycy9fcmVscy9QSwMEFAAAAAgAh07iQC5s8AC/AAAApQEAABkAAABk&#10;cnMvX3JlbHMvZTJvRG9jLnhtbC5yZWxzvZDBisIwEIbvC/sOYe7btD0sspj2IoJXcR9gSKZpsJmE&#10;JIq+vYFlQUHw5nFm+L//Y9bjxS/iTCm7wAq6pgVBrINxbBX8HrZfKxC5IBtcApOCK2UYh8+P9Z4W&#10;LDWUZxezqBTOCuZS4o+UWc/kMTchEtfLFJLHUsdkZUR9REuyb9tvme4ZMDwwxc4oSDvTgzhcY21+&#10;zQ7T5DRtgj554vKkQjpfuysQk6WiwJNx+Lfsm8gW5HOH7j0O3b+DfHjucANQSwMEFAAAAAgAh07i&#10;QHnnugQEAQAAEwIAABMAAABbQ29udGVudF9UeXBlc10ueG1slZHBTsMwDIbvSLxDlCtqU3ZACK3d&#10;gY4jIDQeIErcNqJxojiU7e1Juk2CiSHtGNvf7y/JcrW1I5sgkHFY89uy4gxQOW2wr/n75qm454yi&#10;RC1Hh1DzHRBfNddXy83OA7FEI9V8iNE/CEFqACupdB4wdToXrIzpGHrhpfqQPYhFVd0J5TACxiLm&#10;DN4sW+jk5xjZepvKexOPPWeP+7m8qubGZj7XxZ9EgJFOEOn9aJSM6W5iQn3iVRycykTOMzQYTzdJ&#10;/MyG3Pnt9HPBgXtJjxmMBvYqQ3yWNpkLHUho94UBpvL/kGxpqXBdZxSUbaA2YW8wHa3OpcPCtU5d&#10;Gr6eqWO2mL+0+QZQSwECFAAUAAAACACHTuJAeee6BAQBAAATAgAAEwAAAAAAAAABACAAAAA2TQAA&#10;W0NvbnRlbnRfVHlwZXNdLnhtbFBLAQIUAAoAAAAAAIdO4kAAAAAAAAAAAAAAAAAGAAAAAAAAAAAA&#10;EAAAAPpKAABfcmVscy9QSwECFAAUAAAACACHTuJAihRmPNEAAACUAQAACwAAAAAAAAABACAAAAAe&#10;SwAAX3JlbHMvLnJlbHNQSwECFAAKAAAAAACHTuJAAAAAAAAAAAAAAAAABAAAAAAAAAAAABAAAAAA&#10;AAAAZHJzL1BLAQIUAAoAAAAAAIdO4kAAAAAAAAAAAAAAAAAKAAAAAAAAAAAAEAAAABhMAABkcnMv&#10;X3JlbHMvUEsBAhQAFAAAAAgAh07iQC5s8AC/AAAApQEAABkAAAAAAAAAAQAgAAAAQEwAAGRycy9f&#10;cmVscy9lMm9Eb2MueG1sLnJlbHNQSwECFAAUAAAACACHTuJAKMedWNoAAAAKAQAADwAAAAAAAAAB&#10;ACAAAAAiAAAAZHJzL2Rvd25yZXYueG1sUEsBAhQAFAAAAAgAh07iQPLeTyBpBQAAnB0AAA4AAAAA&#10;AAAAAQAgAAAAKQEAAGRycy9lMm9Eb2MueG1sUEsBAhQACgAAAAAAh07iQAAAAAAAAAAAAAAAAAoA&#10;AAAAAAAAAAAQAAAAvgYAAGRycy9tZWRpYS9QSwECFAAUAAAACACHTuJALV7OhEszAACZPQAAFAAA&#10;AAAAAAABACAAAAB9FwAAZHJzL21lZGlhL2ltYWdlMS5wbmdQSwECFAAUAAAACACHTuJA5HezQ2UQ&#10;AABIFAAAFAAAAAAAAAABACAAAADmBgAAZHJzL21lZGlhL2ltYWdlMi5wbmdQSwUGAAAAAAsACwCU&#10;AgAAa04AAAAA&#10;">
                <o:lock v:ext="edit" aspectratio="f"/>
                <v:shape id="_x0000_s1026" o:spid="_x0000_s1026" o:spt="75" alt="S_NaCl_S_CK.lnc_lnc_volcano" type="#_x0000_t75" style="position:absolute;left:6550;top:751225;height:3969;width:3969;" filled="f" o:preferrelative="t" stroked="f" coordsize="21600,21600" o:gfxdata="UEsDBAoAAAAAAIdO4kAAAAAAAAAAAAAAAAAEAAAAZHJzL1BLAwQUAAAACACHTuJAh5/J1L0AAADb&#10;AAAADwAAAGRycy9kb3ducmV2LnhtbEWPS4sCMRCE78L+h9AL3jSj6KyMRg+7Kt4WxwU9tpOeh046&#10;wyS+/r1ZEDwWVfUVNVvcTS2u1LrKsoJBPwJBnFldcaHgb7fqTUA4j6yxtkwKHuRgMf/ozDDR9sZb&#10;uqa+EAHCLkEFpfdNIqXLSjLo+rYhDl5uW4M+yLaQusVbgJtaDqMolgYrDgslNvRdUnZOLyZQsvSQ&#10;f+2X43i4/vldntPTMY93SnU/B9EUhKe7f4df7Y1WMB7B/5fwA+T8C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Hn8nU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202" type="#_x0000_t202" style="position:absolute;left:6828;top:750749;height:392;width:478;" filled="f" stroked="f" coordsize="21600,21600" o:gfxdata="UEsDBAoAAAAAAIdO4kAAAAAAAAAAAAAAAAAEAAAAZHJzL1BLAwQUAAAACACHTuJAViXUrb4AAADb&#10;AAAADwAAAGRycy9kb3ducmV2LnhtbEWPS4vCQBCE7wv+h6EFb+tEZUWjo0hAFNGDj4u3NtMmwUxP&#10;zIyP9dfvLAgei6r6ihpPn6YUd6pdYVlBpx2BIE6tLjhTcNjPvwcgnEfWWFomBb/kYDppfI0x1vbB&#10;W7rvfCYChF2MCnLvq1hKl+Zk0LVtRRy8s60N+iDrTOoaHwFuStmNor40WHBYyLGiJKf0srsZBatk&#10;vsHtqWsGrzJZrM+z6no4/ijVanaiEQhPT/8Jv9tLrWDYg/8v4QfIyR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iXUrb4A&#10;AADbAAAADwAAAAAAAAABACAAAAAiAAAAZHJzL2Rvd25yZXYueG1sUEsBAhQAFAAAAAgAh07iQDMv&#10;BZ47AAAAOQAAABAAAAAAAAAAAQAgAAAADQEAAGRycy9zaGFwZXhtbC54bWxQSwUGAAAAAAYABgBb&#10;AQAAtwMAAAAA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hint="eastAsia" w:eastAsiaTheme="minorEastAsia"/>
                            <w:b/>
                            <w:bCs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lang w:val="en-US" w:eastAsia="zh-CN"/>
                          </w:rPr>
                          <w:t>A</w:t>
                        </w:r>
                      </w:p>
                    </w:txbxContent>
                  </v:textbox>
                </v:shape>
                <v:group id="组合 64" o:spid="_x0000_s1026" o:spt="203" style="position:absolute;left:12679;top:756110;height:428;width:2458;" coordorigin="9579,156727" coordsize="2458,428" o:gfxdata="UEsDBAoAAAAAAIdO4kAAAAAAAAAAAAAAAAAEAAAAZHJzL1BLAwQUAAAACACHTuJACnOnCr4AAADb&#10;AAAADwAAAGRycy9kb3ducmV2LnhtbEWPQWvCQBSE74L/YXmF3nQTiyKpayhBpQcpmAjS2yP7TILZ&#10;tyG7Jvrvu4VCj8PMfMNs0odpxUC9aywriOcRCOLS6oYrBediP1uDcB5ZY2uZFDzJQbqdTjaYaDvy&#10;iYbcVyJA2CWooPa+S6R0ZU0G3dx2xMG72t6gD7KvpO5xDHDTykUUraTBhsNCjR1lNZW3/G4UHEYc&#10;P97i3XC8XbPnd7H8uhxjUur1JY7eQXh6+P/wX/tTK1gv4fdL+AFy+wN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pzpwq+AAAA2wAAAA8AAAAAAAAAAQAgAAAAIgAAAGRycy9kb3ducmV2Lnht&#10;bFBLAQIUABQAAAAIAIdO4kAzLwWeOwAAADkAAAAVAAAAAAAAAAEAIAAAAA0BAABkcnMvZ3JvdXBz&#10;aGFwZXhtbC54bWxQSwUGAAAAAAYABgBgAQAAygMAAAAA&#10;">
                  <o:lock v:ext="edit" aspectratio="f"/>
                  <v:shape id="文本框 58" o:spid="_x0000_s1026" o:spt="202" type="#_x0000_t202" style="position:absolute;left:9579;top:156737;height:413;width:426;" filled="f" stroked="f" coordsize="21600,21600" o:gfxdata="UEsDBAoAAAAAAIdO4kAAAAAAAAAAAAAAAAAEAAAAZHJzL1BLAwQUAAAACACHTuJAw4vh6L4AAADb&#10;AAAADwAAAGRycy9kb3ducmV2LnhtbEWPS4vCQBCE74L/YWhhbzpRWAnZjCIBWVnWg4+Lt95M54GZ&#10;nmxmfP56RxA8FlX1FZXOr6YRZ+pcbVnBeBSBIM6trrlUsN8thzEI55E1NpZJwY0czGf9XoqJthfe&#10;0HnrSxEg7BJUUHnfJlK6vCKDbmRb4uAVtjPog+xKqTu8BLhp5CSKptJgzWGhwpayivLj9mQU/GTL&#10;NW7+Jia+N9n3b7Fo//eHT6U+BuPoC4Snq3+HX+2VVhBP4fkl/AA5e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4vh6L4A&#10;AADbAAAADwAAAAAAAAABACAAAAAiAAAAZHJzL2Rvd25yZXYueG1sUEsBAhQAFAAAAAgAh07iQDMv&#10;BZ47AAAAOQAAABAAAAAAAAAAAQAgAAAADQEAAGRycy9zaGFwZXhtbC54bWxQSwUGAAAAAAYABgBb&#10;AQAAtwMAAAAA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  <w:rPr>
                              <w:rFonts w:hint="eastAsia" w:eastAsiaTheme="minor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  <w:t>1</w:t>
                          </w:r>
                        </w:p>
                      </w:txbxContent>
                    </v:textbox>
                  </v:shape>
                  <v:shape id="文本框 59" o:spid="_x0000_s1026" o:spt="202" type="#_x0000_t202" style="position:absolute;left:10023;top:156740;height:413;width:426;" filled="f" stroked="f" coordsize="21600,21600" o:gfxdata="UEsDBAoAAAAAAIdO4kAAAAAAAAAAAAAAAAAEAAAAZHJzL1BLAwQUAAAACACHTuJArMdEc78AAADb&#10;AAAADwAAAGRycy9kb3ducmV2LnhtbEWPQWvCQBSE7wX/w/KE3uomgbYhugYJSEtpD2ou3p7ZZxLM&#10;vk2zW2P99W6h4HGYmW+YRX4xnTjT4FrLCuJZBIK4srrlWkG5Wz+lIJxH1thZJgW/5CBfTh4WmGk7&#10;8obOW1+LAGGXoYLG+z6T0lUNGXQz2xMH72gHgz7IoZZ6wDHATSeTKHqRBlsOCw32VDRUnbY/RsFH&#10;sf7CzSEx6bUr3j6Pq/673D8r9TiNozkITxd/D/+337WC9BX+voQfIJc3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zHRHO/&#10;AAAA2w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  <w:rPr>
                              <w:rFonts w:hint="eastAsia" w:eastAsiaTheme="minor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  <w:t>2</w:t>
                          </w:r>
                        </w:p>
                      </w:txbxContent>
                    </v:textbox>
                  </v:shape>
                  <v:shape id="文本框 60" o:spid="_x0000_s1026" o:spt="202" type="#_x0000_t202" style="position:absolute;left:10433;top:156742;height:413;width:426;" filled="f" stroked="f" coordsize="21600,21600" o:gfxdata="UEsDBAoAAAAAAIdO4kAAAAAAAAAAAAAAAAAEAAAAZHJzL1BLAwQUAAAACACHTuJA3VjQAbkAAADb&#10;AAAADwAAAGRycy9kb3ducmV2LnhtbEVPy6rCMBDdC/5DGMGdpgpeSjWKFEQRXfjYuBubsS02k9rE&#10;59ffLASXh/OezF6mEg9qXGlZwaAfgSDOrC45V3A8LHoxCOeRNVaWScGbHMym7dYEE22fvKPH3uci&#10;hLBLUEHhfZ1I6bKCDLq+rYkDd7GNQR9gk0vd4DOEm0oOo+hPGiw5NBRYU1pQdt3fjYJ1utji7jw0&#10;8adKl5vLvL4dTyOlup1BNAbh6eV/4q97pRXEYWz4En6AnP4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1Y0AG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  <w:rPr>
                              <w:rFonts w:hint="eastAsia" w:eastAsiaTheme="minor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  <w:t>3</w:t>
                          </w:r>
                        </w:p>
                      </w:txbxContent>
                    </v:textbox>
                  </v:shape>
                  <v:shape id="文本框 61" o:spid="_x0000_s1026" o:spt="202" type="#_x0000_t202" style="position:absolute;left:10791;top:156727;height:413;width:426;" filled="f" stroked="f" coordsize="21600,21600" o:gfxdata="UEsDBAoAAAAAAIdO4kAAAAAAAAAAAAAAAAAEAAAAZHJzL1BLAwQUAAAACACHTuJAshR1mr8AAADb&#10;AAAADwAAAGRycy9kb3ducmV2LnhtbEWPQWvCQBSE7wX/w/IK3pqNQksas0oJSIvowdSLt2f2mQSz&#10;b2N2q7G/3i0UPA4z8w2TLQbTigv1rrGsYBLFIIhLqxuuFOy+ly8JCOeRNbaWScGNHCzmo6cMU22v&#10;vKVL4SsRIOxSVFB736VSurImgy6yHXHwjrY36IPsK6l7vAa4aeU0jt+kwYbDQo0d5TWVp+LHKFjl&#10;yw1uD1OT/Lb55/r40Z13+1elxs+TeAbC0+Af4f/2l1aQvMPfl/AD5PwO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IUdZq/&#10;AAAA2w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  <w:rPr>
                              <w:rFonts w:hint="eastAsia" w:eastAsiaTheme="minor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  <w:t>4</w:t>
                          </w:r>
                        </w:p>
                      </w:txbxContent>
                    </v:textbox>
                  </v:shape>
                  <v:shape id="文本框 62" o:spid="_x0000_s1026" o:spt="202" type="#_x0000_t202" style="position:absolute;left:11201;top:156729;height:413;width:426;" filled="f" stroked="f" coordsize="21600,21600" o:gfxdata="UEsDBAoAAAAAAIdO4kAAAAAAAAAAAAAAAAAEAAAAZHJzL1BLAwQUAAAACACHTuJApvdK2r0AAADb&#10;AAAADwAAAGRycy9kb3ducmV2LnhtbEVPy2rCQBTdF/oPwy10VycJVGx0EiQgLcUu1Gy6u2ZuHpi5&#10;k2amxvr1zqLg8nDeq/xienGm0XWWFcSzCARxZXXHjYLysHlZgHAeWWNvmRT8kYM8e3xYYartxDs6&#10;730jQgi7FBW03g+plK5qyaCb2YE4cLUdDfoAx0bqEacQbnqZRNFcGuw4NLQ4UNFSddr/GgWfxeYL&#10;d8fELK598b6t18NP+f2q1PNTHC1BeLr4u/jf/aEVvIX14Uv4ATK7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m90ra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  <w:rPr>
                              <w:rFonts w:hint="eastAsia" w:eastAsiaTheme="minor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  <w:t>5</w:t>
                          </w:r>
                        </w:p>
                      </w:txbxContent>
                    </v:textbox>
                  </v:shape>
                  <v:shape id="文本框 63" o:spid="_x0000_s1026" o:spt="202" type="#_x0000_t202" style="position:absolute;left:11611;top:156731;height:413;width:426;" filled="f" stroked="f" coordsize="21600,21600" o:gfxdata="UEsDBAoAAAAAAIdO4kAAAAAAAAAAAAAAAAAEAAAAZHJzL1BLAwQUAAAACACHTuJAybvvQb8AAADb&#10;AAAADwAAAGRycy9kb3ducmV2LnhtbEWPQWvCQBSE7wX/w/IKvTWbCC0as4YSEEuxBzWX3l6zzySY&#10;fRuza9T++m6h4HGYmW+YLL+aTow0uNaygiSKQRBXVrdcKyj3q+cZCOeRNXaWScGNHOTLyUOGqbYX&#10;3tK487UIEHYpKmi871MpXdWQQRfZnjh4BzsY9EEOtdQDXgLcdHIax6/SYMthocGeioaq4+5sFHwU&#10;q0/cfk/N7Kcr1pvDW38qv16UenpM4gUIT1d/D/+337WCeQJ/X8IPkMt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Mm770G/&#10;AAAA2w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  <w:rPr>
                              <w:rFonts w:hint="eastAsia" w:eastAsiaTheme="minor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sz w:val="18"/>
                              <w:szCs w:val="18"/>
                              <w:lang w:val="en-US" w:eastAsia="zh-CN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  <v:shape id="_x0000_s1026" o:spid="_x0000_s1026" o:spt="202" type="#_x0000_t202" style="position:absolute;left:10169;top:750750;height:392;width:478;" filled="f" stroked="f" coordsize="21600,21600" o:gfxdata="UEsDBAoAAAAAAIdO4kAAAAAAAAAAAAAAAAAEAAAAZHJzL1BLAwQUAAAACACHTuJAOWlxNr8AAADb&#10;AAAADwAAAGRycy9kb3ducmV2LnhtbEWPQWvCQBSE7wX/w/IKvdWNgRaNrlICYin2kJhLb6/ZZxLM&#10;vo3Z1cT++m6h4HGYmW+Y1WY0rbhS7xrLCmbTCARxaXXDlYLisH2eg3AeWWNrmRTcyMFmPXlYYaLt&#10;wBldc1+JAGGXoILa+y6R0pU1GXRT2xEH72h7gz7IvpK6xyHATSvjKHqVBhsOCzV2lNZUnvKLUfCR&#10;bj8x+47N/KdNd/vjW3cuvl6UenqcRUsQnkZ/D/+337WCRQx/X8IPkOt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lpcTa/&#10;AAAA2wAAAA8AAAAAAAAAAQAgAAAAIgAAAGRycy9kb3ducmV2LnhtbFBLAQIUABQAAAAIAIdO4kAz&#10;LwWeOwAAADkAAAAQAAAAAAAAAAEAIAAAAA4BAABkcnMvc2hhcGV4bWwueG1sUEsFBgAAAAAGAAYA&#10;WwEAALg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hint="eastAsia" w:eastAsiaTheme="minorEastAsia"/>
                            <w:b/>
                            <w:bCs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lang w:val="en-US" w:eastAsia="zh-CN"/>
                          </w:rPr>
                          <w:t>B</w:t>
                        </w:r>
                      </w:p>
                    </w:txbxContent>
                  </v:textbox>
                </v:shape>
                <v:shape id="_x0000_s1026" o:spid="_x0000_s1026" o:spt="75" alt="44个lncRNA测序表达谱RPKM数据.1" type="#_x0000_t75" style="position:absolute;left:10493;top:750365;height:5748;width:5444;" filled="f" o:preferrelative="t" stroked="f" coordsize="21600,21600" o:gfxdata="UEsDBAoAAAAAAIdO4kAAAAAAAAAAAAAAAAAEAAAAZHJzL1BLAwQUAAAACACHTuJAbLWkPLwAAADa&#10;AAAADwAAAGRycy9kb3ducmV2LnhtbEWPT4vCMBTE7wt+h/AEb2uqLqJdowdB9OKCf0CPj+ZtW2xe&#10;ahK1+umNIHgcZuY3zGTWmEpcyfnSsoJeNwFBnFldcq5gv1t8j0D4gKyxskwK7uRhNm19TTDV9sYb&#10;um5DLiKEfYoKihDqVEqfFWTQd21NHL1/6wyGKF0utcNbhJtK9pNkKA2WHBcKrGleUHbaXoyCY7m7&#10;L9enH9eMF4fH+a+xG0lHpTrtXvILIlATPuF3e6UVDOB1Jd4AOX0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y1pDy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5" o:title=""/>
                  <o:lock v:ext="edit" aspectratio="t"/>
                </v:shape>
              </v:group>
            </w:pict>
          </mc:Fallback>
        </mc:AlternateContent>
      </w:r>
      <w:r>
        <w:rPr>
          <w:rFonts w:hint="eastAsia"/>
          <w:lang w:val="en-US" w:eastAsia="zh-CN"/>
        </w:rPr>
        <w:t>Expression level of lincRNAs RNA-seq</w:t>
      </w:r>
      <w:bookmarkEnd w:id="0"/>
      <w:r>
        <w:rPr>
          <w:rFonts w:hint="eastAsia"/>
          <w:lang w:val="en-US" w:eastAsia="zh-CN"/>
        </w:rPr>
        <w:t xml:space="preserve"> and qPCR</w:t>
      </w:r>
    </w:p>
    <w:p>
      <w:pPr>
        <w:rPr>
          <w:rFonts w:hint="eastAsia"/>
          <w:lang w:val="en-US" w:eastAsia="zh-CN"/>
        </w:rPr>
      </w:pPr>
      <w:r>
        <w:rPr>
          <w:sz w:val="26"/>
        </w:rPr>
        <w:drawing>
          <wp:anchor distT="0" distB="0" distL="114300" distR="114300" simplePos="0" relativeHeight="258530304" behindDoc="1" locked="0" layoutInCell="1" allowOverlap="1">
            <wp:simplePos x="0" y="0"/>
            <wp:positionH relativeFrom="column">
              <wp:posOffset>2569210</wp:posOffset>
            </wp:positionH>
            <wp:positionV relativeFrom="paragraph">
              <wp:posOffset>35560</wp:posOffset>
            </wp:positionV>
            <wp:extent cx="612140" cy="344170"/>
            <wp:effectExtent l="0" t="0" r="16510" b="17780"/>
            <wp:wrapTight wrapText="bothSides">
              <wp:wrapPolygon>
                <wp:start x="672" y="2391"/>
                <wp:lineTo x="0" y="14347"/>
                <wp:lineTo x="0" y="20325"/>
                <wp:lineTo x="20838" y="20325"/>
                <wp:lineTo x="20838" y="3587"/>
                <wp:lineTo x="10755" y="2391"/>
                <wp:lineTo x="672" y="2391"/>
              </wp:wrapPolygon>
            </wp:wrapTight>
            <wp:docPr id="84" name="图片 57" descr="lncRNA测序表达谱RPKM数据_color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57" descr="lncRNA测序表达谱RPKM数据_colorbar"/>
                    <pic:cNvPicPr>
                      <a:picLocks noChangeAspect="1"/>
                    </pic:cNvPicPr>
                  </pic:nvPicPr>
                  <pic:blipFill>
                    <a:blip r:embed="rId6">
                      <a:clrChange>
                        <a:clrFrom>
                          <a:srgbClr val="FEFEFE">
                            <a:alpha val="100000"/>
                          </a:srgbClr>
                        </a:clrFrom>
                        <a:clrTo>
                          <a:srgbClr val="FEFEFE">
                            <a:alpha val="100000"/>
                            <a:alpha val="0"/>
                          </a:srgbClr>
                        </a:clrTo>
                      </a:clrChange>
                      <a:lum bright="-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" cy="344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</w:t>
      </w:r>
      <w:bookmarkStart w:id="2" w:name="OLE_LINK3"/>
      <w:r>
        <w:rPr>
          <w:rFonts w:hint="eastAsia"/>
          <w:lang w:val="en-US" w:eastAsia="zh-CN"/>
        </w:rPr>
        <w:t xml:space="preserve"> </w:t>
      </w: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 w:asciiTheme="minorAscii"/>
          <w:lang w:val="en-US" w:eastAsia="zh-CN"/>
        </w:rPr>
      </w:pPr>
    </w:p>
    <w:p>
      <w:pPr>
        <w:rPr>
          <w:rFonts w:hint="default" w:hAnsi="Times New Roman" w:cs="Times New Roman" w:asciiTheme="minorAscii"/>
          <w:i w:val="0"/>
          <w:color w:val="000000"/>
          <w:sz w:val="20"/>
          <w:szCs w:val="20"/>
          <w:lang w:val="en-US" w:eastAsia="zh-CN"/>
        </w:rPr>
      </w:pPr>
      <w:bookmarkStart w:id="3" w:name="OLE_LINK5"/>
      <w:r>
        <w:rPr>
          <w:rFonts w:hint="eastAsia" w:asciiTheme="minorAscii"/>
          <w:sz w:val="20"/>
          <w:szCs w:val="20"/>
          <w:lang w:val="en-US" w:eastAsia="zh-CN"/>
        </w:rPr>
        <w:t xml:space="preserve">Expression level of lincRNAs RNA-seq </w:t>
      </w:r>
      <w:r>
        <w:rPr>
          <w:rFonts w:hint="default" w:hAnsi="Times New Roman" w:cs="Times New Roman" w:asciiTheme="minorAscii"/>
          <w:i w:val="0"/>
          <w:color w:val="000000"/>
          <w:sz w:val="20"/>
          <w:szCs w:val="20"/>
          <w:lang w:val="en-US" w:eastAsia="zh-CN"/>
        </w:rPr>
        <w:t xml:space="preserve">under salt stress. A: The </w:t>
      </w:r>
      <w:r>
        <w:rPr>
          <w:rFonts w:hint="default" w:hAnsi="Times New Roman" w:cs="Times New Roman" w:asciiTheme="minorAscii"/>
          <w:b w:val="0"/>
          <w:bCs/>
          <w:color w:val="000000"/>
          <w:sz w:val="20"/>
          <w:szCs w:val="20"/>
          <w:highlight w:val="none"/>
          <w:lang w:val="en-GB"/>
        </w:rPr>
        <w:t>differentially</w:t>
      </w:r>
      <w:r>
        <w:rPr>
          <w:rFonts w:hint="default" w:hAnsi="Times New Roman" w:cs="Times New Roman" w:asciiTheme="minorAscii"/>
          <w:b w:val="0"/>
          <w:bCs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hAnsi="Times New Roman" w:cs="Times New Roman" w:asciiTheme="minorAscii"/>
          <w:i w:val="0"/>
          <w:color w:val="000000"/>
          <w:sz w:val="20"/>
          <w:szCs w:val="20"/>
          <w:lang w:val="en-US" w:eastAsia="zh-CN"/>
        </w:rPr>
        <w:t xml:space="preserve">expression lncRNA volcano map , the abscissa is expression of fold difference; the ordinate represents significant. B: </w:t>
      </w:r>
      <w:r>
        <w:rPr>
          <w:rFonts w:hint="default" w:hAnsi="Times New Roman" w:cs="Times New Roman" w:asciiTheme="minorAscii"/>
          <w:sz w:val="20"/>
          <w:szCs w:val="20"/>
        </w:rPr>
        <w:t>3</w:t>
      </w:r>
      <w:bookmarkStart w:id="4" w:name="OLE_LINK261"/>
      <w:r>
        <w:rPr>
          <w:rFonts w:hint="default" w:hAnsi="Times New Roman" w:cs="Times New Roman" w:asciiTheme="minorAscii"/>
          <w:sz w:val="20"/>
          <w:szCs w:val="20"/>
        </w:rPr>
        <w:t xml:space="preserve"> The abundance of specifically expressed lincRNAs (RPKM)</w:t>
      </w:r>
      <w:bookmarkEnd w:id="4"/>
      <w:r>
        <w:rPr>
          <w:rFonts w:hint="default" w:hAnsi="Times New Roman" w:cs="Times New Roman" w:asciiTheme="minorAscii"/>
          <w:sz w:val="20"/>
          <w:szCs w:val="20"/>
          <w:lang w:val="en-US" w:eastAsia="zh-CN"/>
        </w:rPr>
        <w:t xml:space="preserve">. </w:t>
      </w:r>
      <w:r>
        <w:rPr>
          <w:rFonts w:hint="default" w:hAnsi="Times New Roman" w:cs="Times New Roman" w:asciiTheme="minorAscii"/>
          <w:sz w:val="20"/>
          <w:szCs w:val="20"/>
        </w:rPr>
        <w:t xml:space="preserve">The rows and columns were ordered according to </w:t>
      </w:r>
      <w:bookmarkStart w:id="5" w:name="OLE_LINK268"/>
      <w:r>
        <w:rPr>
          <w:rFonts w:hint="default" w:hAnsi="Times New Roman" w:cs="Times New Roman" w:asciiTheme="minorAscii"/>
          <w:sz w:val="20"/>
          <w:szCs w:val="20"/>
        </w:rPr>
        <w:t>Cluster3.0.</w:t>
      </w:r>
      <w:bookmarkEnd w:id="5"/>
      <w:r>
        <w:rPr>
          <w:rFonts w:hint="default" w:hAnsi="Times New Roman" w:cs="Times New Roman" w:asciiTheme="minorAscii"/>
          <w:b/>
          <w:sz w:val="20"/>
          <w:szCs w:val="20"/>
        </w:rPr>
        <w:t xml:space="preserve"> </w:t>
      </w:r>
      <w:r>
        <w:rPr>
          <w:rFonts w:hint="default" w:hAnsi="Times New Roman" w:cs="Times New Roman" w:asciiTheme="minorAscii"/>
          <w:sz w:val="20"/>
          <w:szCs w:val="20"/>
        </w:rPr>
        <w:t>Unigene expression values are scaled ranging from +3 (red) to −3 (green). Red represents up-regulated unigenes, green represents down-regulated unigenes and black indicates no expression of the unigene in the sample.</w:t>
      </w:r>
      <w:r>
        <w:rPr>
          <w:rFonts w:hint="default" w:hAnsi="Times New Roman" w:cs="Times New Roman" w:asciiTheme="minorAscii"/>
          <w:sz w:val="20"/>
          <w:szCs w:val="20"/>
          <w:lang w:val="en-US" w:eastAsia="zh-CN"/>
        </w:rPr>
        <w:t xml:space="preserve"> </w:t>
      </w:r>
      <w:r>
        <w:rPr>
          <w:rFonts w:hint="default" w:hAnsi="Times New Roman" w:cs="Times New Roman" w:asciiTheme="minorAscii"/>
          <w:i w:val="0"/>
          <w:color w:val="000000"/>
          <w:sz w:val="20"/>
          <w:szCs w:val="20"/>
          <w:lang w:val="en-US" w:eastAsia="zh-CN"/>
        </w:rPr>
        <w:t>1-2 respectively is S_CK1, S_CK2,3 is the average of S_CK1 and S_CK2; 4-5 respectively is S_NaCl1, S_NaCl2,3 is the average of S_NaCl1and S_NaCl2.</w:t>
      </w:r>
    </w:p>
    <w:bookmarkEnd w:id="2"/>
    <w:bookmarkEnd w:id="3"/>
    <w:p>
      <w:r>
        <w:pict>
          <v:shape id="_x0000_s1026" o:spid="_x0000_s1026" o:spt="75" alt="" type="#_x0000_t75" style="position:absolute;left:0pt;margin-left:240.55pt;margin-top:536.4pt;height:188.3pt;width:238.5pt;mso-position-vertical-relative:page;mso-wrap-distance-left:9pt;mso-wrap-distance-right:9pt;z-index:-251658240;mso-width-relative:page;mso-height-relative:page;" o:ole="t" filled="f" o:preferrelative="t" stroked="f" coordsize="21600,21600" wrapcoords="21592 -2 0 0 0 21600 21592 21602 8 21602 21600 21600 21600 0 8 -2 21592 -2">
            <v:path/>
            <v:fill on="f" focussize="0,0"/>
            <v:stroke on="f"/>
            <v:imagedata r:id="rId8" o:title=""/>
            <o:lock v:ext="edit" aspectratio="f"/>
            <w10:wrap type="tight"/>
          </v:shape>
          <o:OLEObject Type="Embed" ProgID="SigmaPlotGraphicObject.11" ShapeID="_x0000_s1026" DrawAspect="Content" ObjectID="_1468075725" r:id="rId7">
            <o:LockedField>false</o:LockedField>
          </o:OLEObject>
        </w:pict>
      </w:r>
      <w:r>
        <w:pict>
          <v:shape id="_x0000_s1027" o:spid="_x0000_s1027" o:spt="75" alt="" type="#_x0000_t75" style="position:absolute;left:0pt;margin-left:-34.5pt;margin-top:534.75pt;height:182.2pt;width:274.5pt;mso-position-vertical-relative:page;mso-wrap-distance-left:9pt;mso-wrap-distance-right:9pt;z-index:-251657216;mso-width-relative:page;mso-height-relative:page;" o:ole="t" filled="f" o:preferrelative="t" stroked="f" coordsize="21600,21600" wrapcoords="21592 -2 0 0 0 21600 21592 21602 8 21602 21600 21600 21600 0 8 -2 21592 -2">
            <v:path/>
            <v:fill on="f" focussize="0,0"/>
            <v:stroke on="f"/>
            <v:imagedata r:id="rId10" o:title=""/>
            <o:lock v:ext="edit" aspectratio="f"/>
            <w10:wrap type="tight"/>
          </v:shape>
          <o:OLEObject Type="Embed" ProgID="SigmaPlotGraphicObject.11" ShapeID="_x0000_s1027" DrawAspect="Content" ObjectID="_1468075726" r:id="rId9">
            <o:LockedField>false</o:LockedField>
          </o:OLEObject>
        </w:pict>
      </w:r>
      <w:bookmarkStart w:id="6" w:name="OLE_LINK4"/>
      <w:bookmarkStart w:id="7" w:name="OLE_LINK140"/>
    </w:p>
    <w:p>
      <w:pPr>
        <w:rPr>
          <w:rFonts w:hint="eastAsia" w:asciiTheme="minorAscii"/>
          <w:sz w:val="20"/>
          <w:szCs w:val="20"/>
          <w:lang w:val="en-US" w:eastAsia="zh-CN"/>
        </w:rPr>
      </w:pPr>
      <w:bookmarkStart w:id="8" w:name="OLE_LINK7"/>
      <w:r>
        <w:rPr>
          <w:rFonts w:hint="eastAsia" w:hAnsi="Times New Roman" w:cs="Times New Roman" w:asciiTheme="minorAscii"/>
          <w:sz w:val="20"/>
          <w:szCs w:val="20"/>
          <w:lang w:val="en-US" w:eastAsia="zh-CN"/>
        </w:rPr>
        <w:t>q</w:t>
      </w:r>
      <w:r>
        <w:rPr>
          <w:rFonts w:hint="default" w:hAnsi="Times New Roman" w:cs="Times New Roman" w:asciiTheme="minorAscii"/>
          <w:sz w:val="20"/>
          <w:szCs w:val="20"/>
          <w:lang w:val="en-US" w:eastAsia="zh-CN"/>
        </w:rPr>
        <w:t xml:space="preserve">PCR </w:t>
      </w:r>
      <w:bookmarkEnd w:id="6"/>
      <w:r>
        <w:rPr>
          <w:rFonts w:hint="default" w:hAnsi="Times New Roman" w:cs="Times New Roman" w:asciiTheme="minorAscii"/>
          <w:sz w:val="20"/>
          <w:szCs w:val="20"/>
          <w:lang w:val="en-US" w:eastAsia="zh-CN"/>
        </w:rPr>
        <w:t xml:space="preserve">analysis of </w:t>
      </w:r>
      <w:bookmarkStart w:id="9" w:name="OLE_LINK6"/>
      <w:r>
        <w:rPr>
          <w:rFonts w:hint="default" w:hAnsi="Times New Roman" w:cs="Times New Roman" w:asciiTheme="minorAscii"/>
          <w:color w:val="000000"/>
          <w:sz w:val="20"/>
          <w:szCs w:val="20"/>
          <w:highlight w:val="none"/>
          <w:lang w:val="en-GB"/>
        </w:rPr>
        <w:t>1</w:t>
      </w:r>
      <w:r>
        <w:rPr>
          <w:rFonts w:hint="default" w:hAnsi="Times New Roman" w:cs="Times New Roman" w:asciiTheme="minorAscii"/>
          <w:color w:val="000000"/>
          <w:sz w:val="20"/>
          <w:szCs w:val="20"/>
          <w:highlight w:val="none"/>
        </w:rPr>
        <w:t>1</w:t>
      </w:r>
      <w:r>
        <w:rPr>
          <w:rFonts w:hint="default" w:hAnsi="Times New Roman" w:cs="Times New Roman" w:asciiTheme="minorAscii"/>
          <w:color w:val="000000"/>
          <w:sz w:val="20"/>
          <w:szCs w:val="20"/>
          <w:highlight w:val="none"/>
          <w:lang w:val="en-GB"/>
        </w:rPr>
        <w:t xml:space="preserve"> randomly selected</w:t>
      </w:r>
      <w:bookmarkEnd w:id="9"/>
      <w:r>
        <w:rPr>
          <w:rFonts w:hint="eastAsia" w:hAnsi="Times New Roman" w:cs="Times New Roman" w:asciiTheme="minorAscii"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hAnsi="Times New Roman" w:cs="Times New Roman" w:asciiTheme="minorAscii"/>
          <w:sz w:val="20"/>
          <w:szCs w:val="20"/>
          <w:lang w:val="en-US" w:eastAsia="zh-CN"/>
        </w:rPr>
        <w:t>l</w:t>
      </w:r>
      <w:r>
        <w:rPr>
          <w:rFonts w:hint="eastAsia" w:hAnsi="Times New Roman" w:cs="Times New Roman" w:asciiTheme="minorAscii"/>
          <w:sz w:val="20"/>
          <w:szCs w:val="20"/>
          <w:lang w:val="en-US" w:eastAsia="zh-CN"/>
        </w:rPr>
        <w:t>i</w:t>
      </w:r>
      <w:r>
        <w:rPr>
          <w:rFonts w:hint="default" w:hAnsi="Times New Roman" w:cs="Times New Roman" w:asciiTheme="minorAscii"/>
          <w:sz w:val="20"/>
          <w:szCs w:val="20"/>
          <w:lang w:val="en-US" w:eastAsia="zh-CN"/>
        </w:rPr>
        <w:t xml:space="preserve">ncRNA in cotton. </w:t>
      </w:r>
      <w:bookmarkEnd w:id="7"/>
    </w:p>
    <w:bookmarkEnd w:id="8"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bookmarkStart w:id="10" w:name="_GoBack"/>
      <w:bookmarkEnd w:id="10"/>
    </w:p>
    <w:p/>
    <w:bookmarkEnd w:id="1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ZSSJW--GB1-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6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4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lack">
    <w:panose1 w:val="020B0A04020102020204"/>
    <w:charset w:val="00"/>
    <w:family w:val="swiss"/>
    <w:pitch w:val="default"/>
    <w:sig w:usb0="00000287" w:usb1="00000000" w:usb2="00000000" w:usb3="00000000" w:csb0="2000009F" w:csb1="DFD70000"/>
  </w:font>
  <w:font w:name="隶书">
    <w:altName w:val="微软雅黑"/>
    <w:panose1 w:val="02010509060101010101"/>
    <w:charset w:val="86"/>
    <w:family w:val="modern"/>
    <w:pitch w:val="default"/>
    <w:sig w:usb0="00000000" w:usb1="00000000" w:usb2="00000010" w:usb3="00000000" w:csb0="00040000" w:csb1="00000000"/>
  </w:font>
  <w:font w:name="方正舒体">
    <w:altName w:val="宋体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DY5 + ZMPHod-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 + ZMPHod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31 + ZMPHor-1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8 + ZMPHod-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4 + ZMPHod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32 + ZMPHor-13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dia New">
    <w:panose1 w:val="020B0304020202020204"/>
    <w:charset w:val="00"/>
    <w:family w:val="auto"/>
    <w:pitch w:val="default"/>
    <w:sig w:usb0="81000003" w:usb1="00000000" w:usb2="00000000" w:usb3="00000000" w:csb0="00010001" w:csb1="00000000"/>
  </w:font>
  <w:font w:name="DY133 + ZMPHor-13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5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MVJVq-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KTJ + ZMVJVq-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Wingdings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AdvOTb319c55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-BZ + ZFSIRQ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FSIRQ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腾祥嘉丽细黑简体(宝生物）;font-size:9pt;color:rgb(0">
    <w:altName w:val="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腾祥嘉丽细黑简体 ( 宝生物）">
    <w:altName w:val="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F52C56"/>
    <w:rsid w:val="113168B4"/>
    <w:rsid w:val="1994587C"/>
    <w:rsid w:val="29884DD3"/>
    <w:rsid w:val="54F52C56"/>
    <w:rsid w:val="7BF60318"/>
    <w:rsid w:val="7DCF5A1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8" Type="http://schemas.openxmlformats.org/officeDocument/2006/relationships/image" Target="media/image4.emf"/><Relationship Id="rId7" Type="http://schemas.openxmlformats.org/officeDocument/2006/relationships/oleObject" Target="embeddings/oleObject1.bin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3:37:00Z</dcterms:created>
  <dc:creator>Administrator</dc:creator>
  <cp:lastModifiedBy>Administrator</cp:lastModifiedBy>
  <dcterms:modified xsi:type="dcterms:W3CDTF">2017-05-16T01:4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